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DCD086" w14:textId="49AA1B14" w:rsidR="009B6358" w:rsidRPr="001D7B84" w:rsidRDefault="009B6358" w:rsidP="00836E1F">
      <w:pPr>
        <w:rPr>
          <w:i/>
          <w:lang w:val="en-US"/>
        </w:rPr>
      </w:pPr>
      <w:r w:rsidRPr="001D7B84">
        <w:rPr>
          <w:b/>
          <w:lang w:val="en-GB"/>
        </w:rPr>
        <w:t>Supplement Material</w:t>
      </w:r>
    </w:p>
    <w:p w14:paraId="069E539C" w14:textId="40768518" w:rsidR="00464231" w:rsidRPr="001D7B84" w:rsidRDefault="00464231" w:rsidP="00836E1F">
      <w:pPr>
        <w:rPr>
          <w:i/>
          <w:lang w:val="en-US"/>
        </w:rPr>
      </w:pPr>
      <w:r w:rsidRPr="001D7B84">
        <w:rPr>
          <w:i/>
          <w:lang w:val="en-US"/>
        </w:rPr>
        <w:t>Model adaption due to revision</w:t>
      </w:r>
    </w:p>
    <w:p w14:paraId="5B3820EA" w14:textId="671408B1" w:rsidR="00836E1F" w:rsidRPr="001D7B84" w:rsidRDefault="00836E1F" w:rsidP="00836E1F">
      <w:pPr>
        <w:rPr>
          <w:lang w:val="en-US"/>
        </w:rPr>
      </w:pPr>
      <w:r w:rsidRPr="001D7B84">
        <w:rPr>
          <w:lang w:val="en-US"/>
        </w:rPr>
        <w:t xml:space="preserve">To obtain a satisfying model fit, i.e., WRMR values below 1, our original analytical model was re-specified as follows (see also the </w:t>
      </w:r>
      <w:r w:rsidRPr="001D7B84">
        <w:rPr>
          <w:iCs/>
          <w:lang w:val="en-GB"/>
        </w:rPr>
        <w:t>original and final item list below)</w:t>
      </w:r>
      <w:r w:rsidRPr="001D7B84">
        <w:rPr>
          <w:lang w:val="en-US"/>
        </w:rPr>
        <w:t xml:space="preserve">: </w:t>
      </w:r>
    </w:p>
    <w:p w14:paraId="135399FC" w14:textId="77777777" w:rsidR="00836E1F" w:rsidRPr="001D7B84" w:rsidRDefault="00836E1F" w:rsidP="00836E1F">
      <w:pPr>
        <w:pStyle w:val="Listenabsatz"/>
        <w:numPr>
          <w:ilvl w:val="0"/>
          <w:numId w:val="29"/>
        </w:numPr>
        <w:rPr>
          <w:lang w:val="en-US"/>
        </w:rPr>
      </w:pPr>
      <w:r w:rsidRPr="001D7B84">
        <w:rPr>
          <w:lang w:val="en-US"/>
        </w:rPr>
        <w:t>The indicator “How would you rate your child/youth's learning environment at home during the period of the corona-related school closures in January 2021, e.g., in terms of available computers or space to work?” was removed from the latent factor “quality of distance learning” as this item showed high cross-loadings on the SES factor and the factor “parental stress”.</w:t>
      </w:r>
    </w:p>
    <w:p w14:paraId="09471E62" w14:textId="77777777" w:rsidR="00836E1F" w:rsidRPr="001D7B84" w:rsidRDefault="00836E1F" w:rsidP="00836E1F">
      <w:pPr>
        <w:pStyle w:val="Listenabsatz"/>
        <w:numPr>
          <w:ilvl w:val="0"/>
          <w:numId w:val="29"/>
        </w:numPr>
        <w:rPr>
          <w:lang w:val="en-US"/>
        </w:rPr>
      </w:pPr>
      <w:r w:rsidRPr="001D7B84">
        <w:rPr>
          <w:lang w:val="en-US"/>
        </w:rPr>
        <w:t xml:space="preserve">The same is true for the item “To meet the obligations, I also have to work at night.” which was used as indicator of the latent factor “parental stress”. </w:t>
      </w:r>
    </w:p>
    <w:p w14:paraId="0865542C" w14:textId="320699F2" w:rsidR="00836E1F" w:rsidRPr="001D7B84" w:rsidRDefault="00836E1F" w:rsidP="00836E1F">
      <w:pPr>
        <w:pStyle w:val="Listenabsatz"/>
        <w:numPr>
          <w:ilvl w:val="0"/>
          <w:numId w:val="29"/>
        </w:numPr>
        <w:rPr>
          <w:lang w:val="en-US"/>
        </w:rPr>
      </w:pPr>
      <w:r w:rsidRPr="001D7B84">
        <w:rPr>
          <w:lang w:val="en-US"/>
        </w:rPr>
        <w:t>Regarding the latent factor “scholastic performance”, 3 of the 5 indicators were removed to obtain a narrower construct that assesses students’ consciousness (My youngest school child is busy. My youngest school child is conscientious.). The 3 removed items asked for students’ grades in German, Math, and English and thus showed high error covariation. Hence, we decided to remove them and renamed the latent factor to “</w:t>
      </w:r>
      <w:r w:rsidR="00447606" w:rsidRPr="001D7B84">
        <w:rPr>
          <w:lang w:val="en-US"/>
        </w:rPr>
        <w:t xml:space="preserve">scholastic </w:t>
      </w:r>
      <w:r w:rsidRPr="001D7B84">
        <w:rPr>
          <w:lang w:val="en-US"/>
        </w:rPr>
        <w:t xml:space="preserve">diligence”. </w:t>
      </w:r>
    </w:p>
    <w:p w14:paraId="325AC2CC" w14:textId="77777777" w:rsidR="00836E1F" w:rsidRPr="001D7B84" w:rsidRDefault="00836E1F" w:rsidP="00836E1F">
      <w:pPr>
        <w:rPr>
          <w:iCs/>
          <w:lang w:val="en-GB"/>
        </w:rPr>
      </w:pPr>
      <w:r w:rsidRPr="001D7B84">
        <w:rPr>
          <w:lang w:val="en-US"/>
        </w:rPr>
        <w:t>After these modifications of the analytic model the WRMR values improved but were still around 1.2 for the 4 different models of the present paper. Modification indices as provided by Mplus pointed to residual covariances between the indicators of the latent factors “expectancy” and “value”.  Although the two latent factors did not significantly correlate with each other, the residuals of the value indicator correlated with each of the residuals of the expectancy indicators by around beta = +/-.200. These error correlations reflect the following: When controlling for parents' general expectation of success of measures and value of measures, parents who are in favor of remedial measures are more likely (1) to think that student teachers' give sufficient consideration to the needs of their child and (2) to think that 2 additional remedial hours are insufficient. Since this seems plausible, we freely estimated these error covariances in the revised model.</w:t>
      </w:r>
    </w:p>
    <w:p w14:paraId="0ADD67EA" w14:textId="401DD8D5" w:rsidR="00836E1F" w:rsidRPr="001D7B84" w:rsidRDefault="00836E1F" w:rsidP="00F0554F">
      <w:pPr>
        <w:rPr>
          <w:b/>
          <w:iCs/>
          <w:sz w:val="18"/>
          <w:szCs w:val="18"/>
          <w:lang w:val="en-GB"/>
        </w:rPr>
      </w:pPr>
      <w:r w:rsidRPr="001D7B84">
        <w:rPr>
          <w:b/>
          <w:lang w:val="en-US"/>
        </w:rPr>
        <w:t xml:space="preserve">Table </w:t>
      </w:r>
      <w:r w:rsidR="00F0554F" w:rsidRPr="001D7B84">
        <w:rPr>
          <w:b/>
          <w:lang w:val="en-US"/>
        </w:rPr>
        <w:t>7</w:t>
      </w:r>
      <w:r w:rsidRPr="001D7B84">
        <w:rPr>
          <w:lang w:val="en-US"/>
        </w:rPr>
        <w:t xml:space="preserve">. </w:t>
      </w:r>
      <w:r w:rsidR="00447606" w:rsidRPr="001D7B84">
        <w:rPr>
          <w:lang w:val="en-US"/>
        </w:rPr>
        <w:t>Final Item List</w:t>
      </w:r>
    </w:p>
    <w:tbl>
      <w:tblPr>
        <w:tblStyle w:val="Tabellenraster"/>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8146"/>
      </w:tblGrid>
      <w:tr w:rsidR="00836E1F" w:rsidRPr="001D7B84" w14:paraId="756B3D48" w14:textId="77777777" w:rsidTr="00836E1F">
        <w:trPr>
          <w:trHeight w:val="300"/>
        </w:trPr>
        <w:tc>
          <w:tcPr>
            <w:tcW w:w="1034" w:type="dxa"/>
            <w:tcBorders>
              <w:top w:val="single" w:sz="4" w:space="0" w:color="auto"/>
              <w:bottom w:val="single" w:sz="4" w:space="0" w:color="auto"/>
            </w:tcBorders>
            <w:noWrap/>
          </w:tcPr>
          <w:p w14:paraId="6AE8206C" w14:textId="77777777" w:rsidR="00836E1F" w:rsidRPr="001D7B84" w:rsidRDefault="00836E1F" w:rsidP="00836E1F">
            <w:pPr>
              <w:rPr>
                <w:rFonts w:ascii="Calibri" w:hAnsi="Calibri" w:cs="Calibri"/>
                <w:b/>
                <w:i/>
                <w:iCs/>
                <w:lang w:val="en-GB"/>
              </w:rPr>
            </w:pPr>
            <w:r w:rsidRPr="001D7B84">
              <w:rPr>
                <w:rFonts w:ascii="Calibri" w:hAnsi="Calibri" w:cs="Calibri"/>
                <w:b/>
                <w:i/>
                <w:iCs/>
                <w:lang w:val="en-GB"/>
              </w:rPr>
              <w:t>Item</w:t>
            </w:r>
          </w:p>
        </w:tc>
        <w:tc>
          <w:tcPr>
            <w:tcW w:w="8146" w:type="dxa"/>
            <w:tcBorders>
              <w:top w:val="single" w:sz="4" w:space="0" w:color="auto"/>
              <w:bottom w:val="single" w:sz="4" w:space="0" w:color="auto"/>
            </w:tcBorders>
            <w:noWrap/>
            <w:vAlign w:val="center"/>
          </w:tcPr>
          <w:p w14:paraId="6630B3B6" w14:textId="77777777" w:rsidR="00836E1F" w:rsidRPr="001D7B84" w:rsidRDefault="00836E1F" w:rsidP="00EB6CB8">
            <w:pPr>
              <w:rPr>
                <w:rFonts w:ascii="Calibri" w:hAnsi="Calibri" w:cs="Calibri"/>
                <w:b/>
                <w:i/>
                <w:iCs/>
                <w:lang w:val="en-GB"/>
              </w:rPr>
            </w:pPr>
            <w:r w:rsidRPr="001D7B84">
              <w:rPr>
                <w:rFonts w:ascii="Calibri" w:hAnsi="Calibri" w:cs="Calibri"/>
                <w:b/>
                <w:i/>
                <w:iCs/>
                <w:lang w:val="en-GB"/>
              </w:rPr>
              <w:t>Description</w:t>
            </w:r>
          </w:p>
        </w:tc>
      </w:tr>
      <w:tr w:rsidR="00836E1F" w:rsidRPr="001D7B84" w14:paraId="5A7B47A7" w14:textId="77777777" w:rsidTr="00836E1F">
        <w:trPr>
          <w:trHeight w:val="300"/>
        </w:trPr>
        <w:tc>
          <w:tcPr>
            <w:tcW w:w="9180" w:type="dxa"/>
            <w:gridSpan w:val="2"/>
            <w:tcBorders>
              <w:top w:val="single" w:sz="4" w:space="0" w:color="auto"/>
              <w:bottom w:val="single" w:sz="4" w:space="0" w:color="auto"/>
            </w:tcBorders>
            <w:noWrap/>
          </w:tcPr>
          <w:p w14:paraId="2E1AF023" w14:textId="77777777" w:rsidR="00836E1F" w:rsidRPr="001D7B84" w:rsidRDefault="00836E1F" w:rsidP="00836E1F">
            <w:pPr>
              <w:rPr>
                <w:rFonts w:ascii="Calibri" w:hAnsi="Calibri" w:cs="Calibri"/>
                <w:b/>
                <w:i/>
                <w:iCs/>
                <w:lang w:val="en-GB"/>
              </w:rPr>
            </w:pPr>
            <w:r w:rsidRPr="001D7B84">
              <w:rPr>
                <w:rFonts w:ascii="Calibri" w:hAnsi="Calibri" w:cs="Calibri"/>
                <w:b/>
                <w:i/>
                <w:iCs/>
                <w:lang w:val="en-GB"/>
              </w:rPr>
              <w:t>Final item list</w:t>
            </w:r>
          </w:p>
        </w:tc>
      </w:tr>
      <w:tr w:rsidR="00836E1F" w:rsidRPr="001D7B84" w14:paraId="38BAD3F1" w14:textId="77777777" w:rsidTr="00836E1F">
        <w:trPr>
          <w:trHeight w:val="300"/>
        </w:trPr>
        <w:tc>
          <w:tcPr>
            <w:tcW w:w="1034" w:type="dxa"/>
            <w:tcBorders>
              <w:top w:val="single" w:sz="4" w:space="0" w:color="auto"/>
            </w:tcBorders>
            <w:noWrap/>
            <w:vAlign w:val="center"/>
          </w:tcPr>
          <w:p w14:paraId="4678C2CF" w14:textId="77777777" w:rsidR="00836E1F" w:rsidRPr="001D7B84" w:rsidRDefault="00836E1F" w:rsidP="00836E1F">
            <w:pPr>
              <w:rPr>
                <w:rFonts w:ascii="Calibri" w:hAnsi="Calibri" w:cs="Calibri"/>
                <w:i/>
                <w:iCs/>
                <w:lang w:val="en-GB"/>
              </w:rPr>
            </w:pPr>
            <w:r w:rsidRPr="001D7B84">
              <w:rPr>
                <w:rFonts w:cstheme="minorHAnsi"/>
                <w:lang w:val="en-GB"/>
              </w:rPr>
              <w:t>chil2</w:t>
            </w:r>
          </w:p>
        </w:tc>
        <w:tc>
          <w:tcPr>
            <w:tcW w:w="8146" w:type="dxa"/>
            <w:tcBorders>
              <w:top w:val="single" w:sz="4" w:space="0" w:color="auto"/>
            </w:tcBorders>
            <w:noWrap/>
            <w:vAlign w:val="center"/>
          </w:tcPr>
          <w:p w14:paraId="21D663AE" w14:textId="5735C57B" w:rsidR="00836E1F" w:rsidRPr="001D7B84" w:rsidRDefault="00836E1F" w:rsidP="00836E1F">
            <w:pPr>
              <w:rPr>
                <w:rFonts w:ascii="Calibri" w:hAnsi="Calibri" w:cs="Calibri"/>
                <w:iCs/>
                <w:lang w:val="en-GB"/>
              </w:rPr>
            </w:pPr>
            <w:r w:rsidRPr="001D7B84">
              <w:rPr>
                <w:rFonts w:ascii="Calibri" w:hAnsi="Calibri" w:cs="Calibri"/>
                <w:iCs/>
                <w:lang w:val="en-GB"/>
              </w:rPr>
              <w:t xml:space="preserve">My </w:t>
            </w:r>
            <w:r w:rsidR="00447606" w:rsidRPr="001D7B84">
              <w:rPr>
                <w:rFonts w:ascii="Calibri" w:hAnsi="Calibri" w:cs="Calibri"/>
                <w:iCs/>
                <w:lang w:val="en-GB"/>
              </w:rPr>
              <w:t xml:space="preserve">youngest school </w:t>
            </w:r>
            <w:r w:rsidRPr="001D7B84">
              <w:rPr>
                <w:rFonts w:ascii="Calibri" w:hAnsi="Calibri" w:cs="Calibri"/>
                <w:iCs/>
                <w:lang w:val="en-GB"/>
              </w:rPr>
              <w:t>child is hardworking.</w:t>
            </w:r>
          </w:p>
        </w:tc>
      </w:tr>
      <w:tr w:rsidR="00836E1F" w:rsidRPr="001D7B84" w14:paraId="419D7C69" w14:textId="77777777" w:rsidTr="00836E1F">
        <w:trPr>
          <w:trHeight w:val="300"/>
        </w:trPr>
        <w:tc>
          <w:tcPr>
            <w:tcW w:w="1034" w:type="dxa"/>
            <w:noWrap/>
            <w:vAlign w:val="center"/>
          </w:tcPr>
          <w:p w14:paraId="72619432" w14:textId="77777777" w:rsidR="00836E1F" w:rsidRPr="001D7B84" w:rsidRDefault="00836E1F" w:rsidP="00836E1F">
            <w:pPr>
              <w:rPr>
                <w:rFonts w:cstheme="minorHAnsi"/>
                <w:lang w:val="en-GB"/>
              </w:rPr>
            </w:pPr>
            <w:r w:rsidRPr="001D7B84">
              <w:rPr>
                <w:rFonts w:cstheme="minorHAnsi"/>
                <w:lang w:val="en-GB"/>
              </w:rPr>
              <w:t>chil3</w:t>
            </w:r>
          </w:p>
        </w:tc>
        <w:tc>
          <w:tcPr>
            <w:tcW w:w="8146" w:type="dxa"/>
            <w:noWrap/>
            <w:vAlign w:val="center"/>
          </w:tcPr>
          <w:p w14:paraId="247F4597" w14:textId="76EAB4F3" w:rsidR="00836E1F" w:rsidRPr="001D7B84" w:rsidRDefault="00836E1F" w:rsidP="00836E1F">
            <w:pPr>
              <w:rPr>
                <w:rFonts w:cstheme="minorHAnsi"/>
                <w:bCs/>
                <w:lang w:val="en-GB"/>
              </w:rPr>
            </w:pPr>
            <w:r w:rsidRPr="001D7B84">
              <w:rPr>
                <w:rFonts w:cstheme="minorHAnsi"/>
                <w:bCs/>
                <w:lang w:val="en-GB"/>
              </w:rPr>
              <w:t xml:space="preserve">My </w:t>
            </w:r>
            <w:r w:rsidR="00447606" w:rsidRPr="001D7B84">
              <w:rPr>
                <w:rFonts w:cstheme="minorHAnsi"/>
                <w:bCs/>
                <w:lang w:val="en-GB"/>
              </w:rPr>
              <w:t xml:space="preserve">youngest school </w:t>
            </w:r>
            <w:r w:rsidRPr="001D7B84">
              <w:rPr>
                <w:rFonts w:cstheme="minorHAnsi"/>
                <w:bCs/>
                <w:lang w:val="en-GB"/>
              </w:rPr>
              <w:t>child is conscientious.</w:t>
            </w:r>
          </w:p>
        </w:tc>
      </w:tr>
      <w:tr w:rsidR="00836E1F" w:rsidRPr="001D7B84" w14:paraId="0E4A1CB7" w14:textId="77777777" w:rsidTr="00836E1F">
        <w:trPr>
          <w:trHeight w:val="300"/>
        </w:trPr>
        <w:tc>
          <w:tcPr>
            <w:tcW w:w="1034" w:type="dxa"/>
            <w:noWrap/>
            <w:vAlign w:val="center"/>
          </w:tcPr>
          <w:p w14:paraId="51BA97B8" w14:textId="77777777" w:rsidR="00836E1F" w:rsidRPr="001D7B84" w:rsidRDefault="00836E1F" w:rsidP="00836E1F">
            <w:pPr>
              <w:rPr>
                <w:rFonts w:ascii="Calibri" w:hAnsi="Calibri" w:cs="Calibri"/>
                <w:i/>
                <w:iCs/>
                <w:lang w:val="en-GB"/>
              </w:rPr>
            </w:pPr>
            <w:r w:rsidRPr="001D7B84">
              <w:rPr>
                <w:rFonts w:cstheme="minorHAnsi"/>
                <w:lang w:val="en-GB"/>
              </w:rPr>
              <w:t>parent2</w:t>
            </w:r>
          </w:p>
        </w:tc>
        <w:tc>
          <w:tcPr>
            <w:tcW w:w="8146" w:type="dxa"/>
            <w:noWrap/>
            <w:vAlign w:val="center"/>
          </w:tcPr>
          <w:p w14:paraId="7E5B43EF" w14:textId="77777777" w:rsidR="00836E1F" w:rsidRPr="001D7B84" w:rsidRDefault="00836E1F" w:rsidP="00836E1F">
            <w:pPr>
              <w:rPr>
                <w:rFonts w:ascii="Calibri" w:hAnsi="Calibri" w:cs="Calibri"/>
                <w:iCs/>
                <w:lang w:val="en-GB"/>
              </w:rPr>
            </w:pPr>
            <w:r w:rsidRPr="001D7B84">
              <w:rPr>
                <w:rFonts w:cstheme="minorHAnsi"/>
                <w:bCs/>
                <w:lang w:val="en-GB"/>
              </w:rPr>
              <w:t>I hardly have any time for myself anymore.</w:t>
            </w:r>
          </w:p>
        </w:tc>
      </w:tr>
      <w:tr w:rsidR="00836E1F" w:rsidRPr="001D7B84" w14:paraId="6CA72D1E" w14:textId="77777777" w:rsidTr="00836E1F">
        <w:trPr>
          <w:trHeight w:val="300"/>
        </w:trPr>
        <w:tc>
          <w:tcPr>
            <w:tcW w:w="1034" w:type="dxa"/>
            <w:noWrap/>
            <w:vAlign w:val="center"/>
          </w:tcPr>
          <w:p w14:paraId="4C3C59BE" w14:textId="77777777" w:rsidR="00836E1F" w:rsidRPr="001D7B84" w:rsidRDefault="00836E1F" w:rsidP="00836E1F">
            <w:pPr>
              <w:rPr>
                <w:rFonts w:ascii="Calibri" w:hAnsi="Calibri" w:cs="Calibri"/>
                <w:i/>
                <w:iCs/>
                <w:lang w:val="en-GB"/>
              </w:rPr>
            </w:pPr>
            <w:r w:rsidRPr="001D7B84">
              <w:rPr>
                <w:rFonts w:cstheme="minorHAnsi"/>
                <w:lang w:val="en-GB"/>
              </w:rPr>
              <w:t>parent3</w:t>
            </w:r>
          </w:p>
        </w:tc>
        <w:tc>
          <w:tcPr>
            <w:tcW w:w="8146" w:type="dxa"/>
            <w:noWrap/>
            <w:vAlign w:val="center"/>
          </w:tcPr>
          <w:p w14:paraId="424BAFE1" w14:textId="77777777" w:rsidR="00836E1F" w:rsidRPr="001D7B84" w:rsidRDefault="00836E1F" w:rsidP="00836E1F">
            <w:pPr>
              <w:rPr>
                <w:rFonts w:ascii="Calibri" w:hAnsi="Calibri" w:cs="Calibri"/>
                <w:iCs/>
                <w:lang w:val="en-GB"/>
              </w:rPr>
            </w:pPr>
            <w:r w:rsidRPr="001D7B84">
              <w:rPr>
                <w:rFonts w:cstheme="minorHAnsi"/>
                <w:bCs/>
                <w:lang w:val="en-GB"/>
              </w:rPr>
              <w:t>I am at my limit.</w:t>
            </w:r>
          </w:p>
        </w:tc>
      </w:tr>
      <w:tr w:rsidR="00836E1F" w:rsidRPr="001D7B84" w14:paraId="17FC499C" w14:textId="77777777" w:rsidTr="00836E1F">
        <w:trPr>
          <w:trHeight w:val="300"/>
        </w:trPr>
        <w:tc>
          <w:tcPr>
            <w:tcW w:w="1034" w:type="dxa"/>
            <w:noWrap/>
            <w:vAlign w:val="center"/>
          </w:tcPr>
          <w:p w14:paraId="647AC4B1" w14:textId="77777777" w:rsidR="00836E1F" w:rsidRPr="001D7B84" w:rsidRDefault="00836E1F" w:rsidP="00836E1F">
            <w:pPr>
              <w:rPr>
                <w:rFonts w:cstheme="minorHAnsi"/>
                <w:lang w:val="en-GB"/>
              </w:rPr>
            </w:pPr>
            <w:r w:rsidRPr="001D7B84">
              <w:rPr>
                <w:rFonts w:cstheme="minorHAnsi"/>
                <w:lang w:val="en-GB"/>
              </w:rPr>
              <w:t>dist2</w:t>
            </w:r>
          </w:p>
        </w:tc>
        <w:tc>
          <w:tcPr>
            <w:tcW w:w="8146" w:type="dxa"/>
            <w:noWrap/>
            <w:vAlign w:val="center"/>
          </w:tcPr>
          <w:p w14:paraId="54D8B09D" w14:textId="77777777" w:rsidR="00836E1F" w:rsidRPr="001D7B84" w:rsidRDefault="00836E1F" w:rsidP="00836E1F">
            <w:pPr>
              <w:rPr>
                <w:rFonts w:cstheme="minorHAnsi"/>
                <w:bCs/>
                <w:lang w:val="en-GB"/>
              </w:rPr>
            </w:pPr>
            <w:r w:rsidRPr="001D7B84">
              <w:rPr>
                <w:rFonts w:cstheme="minorHAnsi"/>
                <w:bCs/>
                <w:lang w:val="en-GB"/>
              </w:rPr>
              <w:t>In general, how high do you rate the quality of your child's distance education during the corona-related school closings in January 2021?</w:t>
            </w:r>
          </w:p>
        </w:tc>
      </w:tr>
      <w:tr w:rsidR="00836E1F" w:rsidRPr="001D7B84" w14:paraId="55FF6C4E" w14:textId="77777777" w:rsidTr="00836E1F">
        <w:trPr>
          <w:trHeight w:val="300"/>
        </w:trPr>
        <w:tc>
          <w:tcPr>
            <w:tcW w:w="1034" w:type="dxa"/>
            <w:noWrap/>
            <w:vAlign w:val="center"/>
          </w:tcPr>
          <w:p w14:paraId="44A09F97" w14:textId="77777777" w:rsidR="00836E1F" w:rsidRPr="001D7B84" w:rsidRDefault="00836E1F" w:rsidP="00836E1F">
            <w:pPr>
              <w:rPr>
                <w:rFonts w:cstheme="minorHAnsi"/>
                <w:lang w:val="en-GB"/>
              </w:rPr>
            </w:pPr>
            <w:r w:rsidRPr="001D7B84">
              <w:rPr>
                <w:rFonts w:cstheme="minorHAnsi"/>
                <w:lang w:val="en-GB"/>
              </w:rPr>
              <w:t>dist3</w:t>
            </w:r>
          </w:p>
        </w:tc>
        <w:tc>
          <w:tcPr>
            <w:tcW w:w="8146" w:type="dxa"/>
            <w:noWrap/>
            <w:vAlign w:val="center"/>
          </w:tcPr>
          <w:p w14:paraId="61174D5A" w14:textId="77777777" w:rsidR="00836E1F" w:rsidRPr="001D7B84" w:rsidRDefault="00836E1F" w:rsidP="00836E1F">
            <w:pPr>
              <w:rPr>
                <w:rFonts w:cstheme="minorHAnsi"/>
                <w:bCs/>
                <w:lang w:val="en-GB"/>
              </w:rPr>
            </w:pPr>
            <w:r w:rsidRPr="001D7B84">
              <w:rPr>
                <w:rFonts w:cstheme="minorHAnsi"/>
                <w:bCs/>
                <w:lang w:val="en-GB"/>
              </w:rPr>
              <w:t>Overall, how satisfied are you with the activities your child's school has conducted during the corona-related school closings in January 2021?</w:t>
            </w:r>
          </w:p>
        </w:tc>
      </w:tr>
      <w:tr w:rsidR="00836E1F" w:rsidRPr="001D7B84" w14:paraId="66B01F23" w14:textId="77777777" w:rsidTr="00836E1F">
        <w:trPr>
          <w:trHeight w:val="300"/>
        </w:trPr>
        <w:tc>
          <w:tcPr>
            <w:tcW w:w="1034" w:type="dxa"/>
            <w:noWrap/>
            <w:vAlign w:val="center"/>
          </w:tcPr>
          <w:p w14:paraId="42EADAC8" w14:textId="77777777" w:rsidR="00836E1F" w:rsidRPr="001D7B84" w:rsidRDefault="00836E1F" w:rsidP="00836E1F">
            <w:pPr>
              <w:rPr>
                <w:rFonts w:cstheme="minorHAnsi"/>
                <w:lang w:val="en-GB"/>
              </w:rPr>
            </w:pPr>
            <w:r w:rsidRPr="001D7B84">
              <w:rPr>
                <w:rFonts w:cstheme="minorHAnsi"/>
                <w:lang w:val="en-GB"/>
              </w:rPr>
              <w:t>att1</w:t>
            </w:r>
          </w:p>
        </w:tc>
        <w:tc>
          <w:tcPr>
            <w:tcW w:w="8146" w:type="dxa"/>
            <w:noWrap/>
            <w:vAlign w:val="center"/>
          </w:tcPr>
          <w:p w14:paraId="46D7FA74" w14:textId="77777777" w:rsidR="00836E1F" w:rsidRPr="001D7B84" w:rsidRDefault="00836E1F" w:rsidP="00836E1F">
            <w:pPr>
              <w:rPr>
                <w:rFonts w:cstheme="minorHAnsi"/>
                <w:bCs/>
                <w:lang w:val="en-GB"/>
              </w:rPr>
            </w:pPr>
            <w:r w:rsidRPr="001D7B84">
              <w:rPr>
                <w:rFonts w:cstheme="minorHAnsi"/>
                <w:bCs/>
                <w:lang w:val="en-GB"/>
              </w:rPr>
              <w:t>Thinking about your child, do you think 2 hours of additional tuition per school week is sufficient?</w:t>
            </w:r>
          </w:p>
        </w:tc>
      </w:tr>
      <w:tr w:rsidR="00836E1F" w:rsidRPr="001D7B84" w14:paraId="1FAE57F0" w14:textId="77777777" w:rsidTr="00836E1F">
        <w:trPr>
          <w:trHeight w:val="300"/>
        </w:trPr>
        <w:tc>
          <w:tcPr>
            <w:tcW w:w="1034" w:type="dxa"/>
            <w:noWrap/>
            <w:vAlign w:val="center"/>
          </w:tcPr>
          <w:p w14:paraId="0DA76A3E" w14:textId="77777777" w:rsidR="00836E1F" w:rsidRPr="001D7B84" w:rsidRDefault="00836E1F" w:rsidP="00836E1F">
            <w:pPr>
              <w:rPr>
                <w:rFonts w:cstheme="minorHAnsi"/>
                <w:lang w:val="en-GB"/>
              </w:rPr>
            </w:pPr>
            <w:r w:rsidRPr="001D7B84">
              <w:rPr>
                <w:rFonts w:cstheme="minorHAnsi"/>
                <w:lang w:val="en-GB"/>
              </w:rPr>
              <w:t>att2</w:t>
            </w:r>
          </w:p>
        </w:tc>
        <w:tc>
          <w:tcPr>
            <w:tcW w:w="8146" w:type="dxa"/>
            <w:noWrap/>
            <w:vAlign w:val="center"/>
          </w:tcPr>
          <w:p w14:paraId="6AA38EE8" w14:textId="77777777" w:rsidR="00836E1F" w:rsidRPr="001D7B84" w:rsidRDefault="00836E1F" w:rsidP="00836E1F">
            <w:pPr>
              <w:rPr>
                <w:rFonts w:cstheme="minorHAnsi"/>
                <w:bCs/>
                <w:lang w:val="en-GB"/>
              </w:rPr>
            </w:pPr>
            <w:r w:rsidRPr="001D7B84">
              <w:rPr>
                <w:rFonts w:cstheme="minorHAnsi"/>
                <w:bCs/>
                <w:lang w:val="en-GB"/>
              </w:rPr>
              <w:t>It is planned by the government that the additional learning support during the vacations will be mainly provided by student teachers. Do you think that they would be able to take sufficient account of your child's needs?</w:t>
            </w:r>
          </w:p>
        </w:tc>
      </w:tr>
      <w:tr w:rsidR="00836E1F" w:rsidRPr="001D7B84" w14:paraId="1F573935" w14:textId="77777777" w:rsidTr="00836E1F">
        <w:trPr>
          <w:trHeight w:val="300"/>
        </w:trPr>
        <w:tc>
          <w:tcPr>
            <w:tcW w:w="1034" w:type="dxa"/>
            <w:noWrap/>
            <w:vAlign w:val="center"/>
          </w:tcPr>
          <w:p w14:paraId="7E705D1D" w14:textId="77777777" w:rsidR="00836E1F" w:rsidRPr="001D7B84" w:rsidRDefault="00836E1F" w:rsidP="00836E1F">
            <w:pPr>
              <w:rPr>
                <w:rFonts w:cstheme="minorHAnsi"/>
                <w:lang w:val="en-GB"/>
              </w:rPr>
            </w:pPr>
            <w:r w:rsidRPr="001D7B84">
              <w:rPr>
                <w:rFonts w:cstheme="minorHAnsi"/>
                <w:lang w:val="en-GB"/>
              </w:rPr>
              <w:t>val1</w:t>
            </w:r>
          </w:p>
        </w:tc>
        <w:tc>
          <w:tcPr>
            <w:tcW w:w="8146" w:type="dxa"/>
            <w:noWrap/>
            <w:vAlign w:val="center"/>
          </w:tcPr>
          <w:p w14:paraId="37B113F4" w14:textId="77777777" w:rsidR="00836E1F" w:rsidRPr="001D7B84" w:rsidRDefault="00836E1F" w:rsidP="00836E1F">
            <w:pPr>
              <w:rPr>
                <w:rFonts w:cstheme="minorHAnsi"/>
                <w:bCs/>
                <w:lang w:val="en-GB"/>
              </w:rPr>
            </w:pPr>
            <w:r w:rsidRPr="001D7B84">
              <w:rPr>
                <w:rFonts w:cstheme="minorHAnsi"/>
                <w:bCs/>
                <w:lang w:val="en-GB"/>
              </w:rPr>
              <w:t>Are you for or against the implementation of additional remedial instruction for lower performing students?</w:t>
            </w:r>
          </w:p>
        </w:tc>
      </w:tr>
      <w:tr w:rsidR="00836E1F" w:rsidRPr="001D7B84" w14:paraId="6A556961" w14:textId="77777777" w:rsidTr="00836E1F">
        <w:trPr>
          <w:trHeight w:val="300"/>
        </w:trPr>
        <w:tc>
          <w:tcPr>
            <w:tcW w:w="1034" w:type="dxa"/>
            <w:noWrap/>
            <w:vAlign w:val="center"/>
          </w:tcPr>
          <w:p w14:paraId="703A5741" w14:textId="77777777" w:rsidR="00836E1F" w:rsidRPr="001D7B84" w:rsidRDefault="00836E1F" w:rsidP="00836E1F">
            <w:pPr>
              <w:rPr>
                <w:rFonts w:cstheme="minorHAnsi"/>
                <w:lang w:val="en-GB"/>
              </w:rPr>
            </w:pPr>
            <w:r w:rsidRPr="001D7B84">
              <w:rPr>
                <w:rFonts w:cstheme="minorHAnsi"/>
                <w:lang w:val="en-GB"/>
              </w:rPr>
              <w:t>val2</w:t>
            </w:r>
          </w:p>
        </w:tc>
        <w:tc>
          <w:tcPr>
            <w:tcW w:w="8146" w:type="dxa"/>
            <w:noWrap/>
            <w:vAlign w:val="center"/>
          </w:tcPr>
          <w:p w14:paraId="093250E0" w14:textId="77777777" w:rsidR="00836E1F" w:rsidRPr="001D7B84" w:rsidRDefault="00836E1F" w:rsidP="00836E1F">
            <w:pPr>
              <w:rPr>
                <w:rFonts w:cstheme="minorHAnsi"/>
                <w:bCs/>
                <w:lang w:val="en-GB"/>
              </w:rPr>
            </w:pPr>
            <w:r w:rsidRPr="001D7B84">
              <w:rPr>
                <w:rFonts w:cstheme="minorHAnsi"/>
                <w:bCs/>
                <w:lang w:val="en-GB"/>
              </w:rPr>
              <w:t>Are you for or against the implementation of German language courses?</w:t>
            </w:r>
          </w:p>
        </w:tc>
      </w:tr>
      <w:tr w:rsidR="00836E1F" w:rsidRPr="001D7B84" w14:paraId="437E0B6B" w14:textId="77777777" w:rsidTr="00836E1F">
        <w:trPr>
          <w:trHeight w:val="300"/>
        </w:trPr>
        <w:tc>
          <w:tcPr>
            <w:tcW w:w="1034" w:type="dxa"/>
            <w:tcBorders>
              <w:bottom w:val="single" w:sz="4" w:space="0" w:color="auto"/>
            </w:tcBorders>
            <w:noWrap/>
            <w:vAlign w:val="center"/>
          </w:tcPr>
          <w:p w14:paraId="69B89D6E" w14:textId="77777777" w:rsidR="00836E1F" w:rsidRPr="001D7B84" w:rsidRDefault="00836E1F" w:rsidP="00836E1F">
            <w:pPr>
              <w:rPr>
                <w:rFonts w:cstheme="minorHAnsi"/>
                <w:lang w:val="en-GB"/>
              </w:rPr>
            </w:pPr>
            <w:r w:rsidRPr="001D7B84">
              <w:rPr>
                <w:rFonts w:cstheme="minorHAnsi"/>
                <w:lang w:val="en-GB"/>
              </w:rPr>
              <w:t>val3</w:t>
            </w:r>
          </w:p>
        </w:tc>
        <w:tc>
          <w:tcPr>
            <w:tcW w:w="8146" w:type="dxa"/>
            <w:tcBorders>
              <w:bottom w:val="single" w:sz="4" w:space="0" w:color="auto"/>
            </w:tcBorders>
            <w:noWrap/>
            <w:vAlign w:val="center"/>
          </w:tcPr>
          <w:p w14:paraId="6A7C7414" w14:textId="77777777" w:rsidR="00836E1F" w:rsidRPr="001D7B84" w:rsidRDefault="00836E1F" w:rsidP="00836E1F">
            <w:pPr>
              <w:rPr>
                <w:rFonts w:cstheme="minorHAnsi"/>
                <w:bCs/>
                <w:lang w:val="en-GB"/>
              </w:rPr>
            </w:pPr>
            <w:r w:rsidRPr="001D7B84">
              <w:rPr>
                <w:rFonts w:cstheme="minorHAnsi"/>
                <w:bCs/>
                <w:lang w:val="en-GB"/>
              </w:rPr>
              <w:t>Are you for or against the implementation of remedial math courses?</w:t>
            </w:r>
          </w:p>
        </w:tc>
      </w:tr>
      <w:tr w:rsidR="00836E1F" w:rsidRPr="001D7B84" w14:paraId="7C4B3730" w14:textId="77777777" w:rsidTr="00836E1F">
        <w:trPr>
          <w:trHeight w:val="300"/>
        </w:trPr>
        <w:tc>
          <w:tcPr>
            <w:tcW w:w="9180" w:type="dxa"/>
            <w:gridSpan w:val="2"/>
            <w:tcBorders>
              <w:top w:val="single" w:sz="4" w:space="0" w:color="auto"/>
              <w:bottom w:val="single" w:sz="4" w:space="0" w:color="auto"/>
            </w:tcBorders>
            <w:noWrap/>
            <w:vAlign w:val="center"/>
          </w:tcPr>
          <w:p w14:paraId="5588CDC7" w14:textId="10648AF7" w:rsidR="00836E1F" w:rsidRPr="001D7B84" w:rsidRDefault="00020EAD" w:rsidP="00447606">
            <w:pPr>
              <w:rPr>
                <w:rFonts w:cstheme="minorHAnsi"/>
                <w:b/>
                <w:bCs/>
                <w:i/>
                <w:lang w:val="en-GB"/>
              </w:rPr>
            </w:pPr>
            <w:r w:rsidRPr="001D7B84">
              <w:rPr>
                <w:rFonts w:cstheme="minorHAnsi"/>
                <w:b/>
                <w:bCs/>
                <w:i/>
                <w:lang w:val="en-GB"/>
              </w:rPr>
              <w:t xml:space="preserve">Items </w:t>
            </w:r>
            <w:r w:rsidR="00447606" w:rsidRPr="001D7B84">
              <w:rPr>
                <w:rFonts w:cstheme="minorHAnsi"/>
                <w:b/>
                <w:bCs/>
                <w:i/>
                <w:lang w:val="en-GB"/>
              </w:rPr>
              <w:t xml:space="preserve">excluded </w:t>
            </w:r>
            <w:r w:rsidRPr="001D7B84">
              <w:rPr>
                <w:rFonts w:cstheme="minorHAnsi"/>
                <w:b/>
                <w:bCs/>
                <w:i/>
                <w:lang w:val="en-GB"/>
              </w:rPr>
              <w:t>due to revision</w:t>
            </w:r>
          </w:p>
        </w:tc>
      </w:tr>
      <w:tr w:rsidR="00836E1F" w:rsidRPr="001D7B84" w14:paraId="4687E614" w14:textId="77777777" w:rsidTr="00836E1F">
        <w:trPr>
          <w:trHeight w:val="300"/>
        </w:trPr>
        <w:tc>
          <w:tcPr>
            <w:tcW w:w="1034" w:type="dxa"/>
            <w:tcBorders>
              <w:top w:val="single" w:sz="4" w:space="0" w:color="auto"/>
            </w:tcBorders>
            <w:noWrap/>
            <w:vAlign w:val="center"/>
          </w:tcPr>
          <w:p w14:paraId="6C911BDA" w14:textId="77777777" w:rsidR="00836E1F" w:rsidRPr="001D7B84" w:rsidRDefault="00836E1F" w:rsidP="00836E1F">
            <w:pPr>
              <w:rPr>
                <w:rFonts w:cstheme="minorHAnsi"/>
                <w:lang w:val="en-GB"/>
              </w:rPr>
            </w:pPr>
            <w:r w:rsidRPr="001D7B84">
              <w:rPr>
                <w:rFonts w:cstheme="minorHAnsi"/>
                <w:lang w:val="en-GB"/>
              </w:rPr>
              <w:lastRenderedPageBreak/>
              <w:t>ger</w:t>
            </w:r>
          </w:p>
        </w:tc>
        <w:tc>
          <w:tcPr>
            <w:tcW w:w="8146" w:type="dxa"/>
            <w:tcBorders>
              <w:top w:val="single" w:sz="4" w:space="0" w:color="auto"/>
            </w:tcBorders>
            <w:noWrap/>
            <w:vAlign w:val="center"/>
          </w:tcPr>
          <w:p w14:paraId="15E67E4C" w14:textId="77777777" w:rsidR="00836E1F" w:rsidRPr="001D7B84" w:rsidRDefault="00836E1F" w:rsidP="00836E1F">
            <w:pPr>
              <w:rPr>
                <w:rFonts w:cstheme="minorHAnsi"/>
                <w:bCs/>
                <w:lang w:val="en-GB"/>
              </w:rPr>
            </w:pPr>
            <w:r w:rsidRPr="001D7B84">
              <w:rPr>
                <w:rFonts w:ascii="Calibri" w:hAnsi="Calibri" w:cs="Calibri"/>
                <w:iCs/>
                <w:lang w:val="en-GB"/>
              </w:rPr>
              <w:t>What are your child's most frequent grades in German?</w:t>
            </w:r>
          </w:p>
        </w:tc>
      </w:tr>
      <w:tr w:rsidR="00836E1F" w:rsidRPr="001D7B84" w14:paraId="2875555D" w14:textId="77777777" w:rsidTr="00836E1F">
        <w:trPr>
          <w:trHeight w:val="300"/>
        </w:trPr>
        <w:tc>
          <w:tcPr>
            <w:tcW w:w="1034" w:type="dxa"/>
            <w:noWrap/>
            <w:vAlign w:val="center"/>
          </w:tcPr>
          <w:p w14:paraId="66925725" w14:textId="77777777" w:rsidR="00836E1F" w:rsidRPr="001D7B84" w:rsidRDefault="00836E1F" w:rsidP="00836E1F">
            <w:pPr>
              <w:rPr>
                <w:rFonts w:cstheme="minorHAnsi"/>
                <w:lang w:val="en-GB"/>
              </w:rPr>
            </w:pPr>
            <w:r w:rsidRPr="001D7B84">
              <w:rPr>
                <w:rFonts w:cstheme="minorHAnsi"/>
                <w:lang w:val="en-GB"/>
              </w:rPr>
              <w:t>eng</w:t>
            </w:r>
          </w:p>
        </w:tc>
        <w:tc>
          <w:tcPr>
            <w:tcW w:w="8146" w:type="dxa"/>
            <w:noWrap/>
            <w:vAlign w:val="center"/>
          </w:tcPr>
          <w:p w14:paraId="17260408" w14:textId="77777777" w:rsidR="00836E1F" w:rsidRPr="001D7B84" w:rsidRDefault="00836E1F" w:rsidP="00836E1F">
            <w:pPr>
              <w:rPr>
                <w:rFonts w:cstheme="minorHAnsi"/>
                <w:bCs/>
                <w:lang w:val="en-GB"/>
              </w:rPr>
            </w:pPr>
            <w:r w:rsidRPr="001D7B84">
              <w:rPr>
                <w:rFonts w:cstheme="minorHAnsi"/>
                <w:bCs/>
                <w:lang w:val="en-GB"/>
              </w:rPr>
              <w:t>What are your child's most frequent grades in English?</w:t>
            </w:r>
          </w:p>
        </w:tc>
      </w:tr>
      <w:tr w:rsidR="00836E1F" w:rsidRPr="001D7B84" w14:paraId="08E191EF" w14:textId="77777777" w:rsidTr="00836E1F">
        <w:trPr>
          <w:trHeight w:val="300"/>
        </w:trPr>
        <w:tc>
          <w:tcPr>
            <w:tcW w:w="1034" w:type="dxa"/>
            <w:noWrap/>
            <w:vAlign w:val="center"/>
          </w:tcPr>
          <w:p w14:paraId="38589BF0" w14:textId="77777777" w:rsidR="00836E1F" w:rsidRPr="001D7B84" w:rsidRDefault="00836E1F" w:rsidP="00836E1F">
            <w:pPr>
              <w:rPr>
                <w:rFonts w:cstheme="minorHAnsi"/>
                <w:lang w:val="en-GB"/>
              </w:rPr>
            </w:pPr>
            <w:r w:rsidRPr="001D7B84">
              <w:rPr>
                <w:rFonts w:cstheme="minorHAnsi"/>
                <w:lang w:val="en-GB"/>
              </w:rPr>
              <w:t>math</w:t>
            </w:r>
          </w:p>
        </w:tc>
        <w:tc>
          <w:tcPr>
            <w:tcW w:w="8146" w:type="dxa"/>
            <w:noWrap/>
            <w:vAlign w:val="center"/>
          </w:tcPr>
          <w:p w14:paraId="3A632725" w14:textId="7C33E125" w:rsidR="00836E1F" w:rsidRPr="001D7B84" w:rsidRDefault="00836E1F" w:rsidP="00836E1F">
            <w:pPr>
              <w:rPr>
                <w:rFonts w:cstheme="minorHAnsi"/>
                <w:bCs/>
                <w:lang w:val="en-GB"/>
              </w:rPr>
            </w:pPr>
            <w:r w:rsidRPr="001D7B84">
              <w:rPr>
                <w:rFonts w:ascii="Calibri" w:hAnsi="Calibri" w:cs="Calibri"/>
                <w:iCs/>
                <w:lang w:val="en-GB"/>
              </w:rPr>
              <w:t xml:space="preserve">What are your child's most frequent grades in </w:t>
            </w:r>
            <w:r w:rsidR="00447606" w:rsidRPr="001D7B84">
              <w:rPr>
                <w:rFonts w:ascii="Calibri" w:hAnsi="Calibri" w:cs="Calibri"/>
                <w:iCs/>
                <w:lang w:val="en-GB"/>
              </w:rPr>
              <w:t>M</w:t>
            </w:r>
            <w:r w:rsidRPr="001D7B84">
              <w:rPr>
                <w:rFonts w:ascii="Calibri" w:hAnsi="Calibri" w:cs="Calibri"/>
                <w:iCs/>
                <w:lang w:val="en-GB"/>
              </w:rPr>
              <w:t>ath?</w:t>
            </w:r>
          </w:p>
        </w:tc>
      </w:tr>
      <w:tr w:rsidR="00447606" w:rsidRPr="001D7B84" w14:paraId="4F343177" w14:textId="77777777" w:rsidTr="00836E1F">
        <w:trPr>
          <w:trHeight w:val="300"/>
        </w:trPr>
        <w:tc>
          <w:tcPr>
            <w:tcW w:w="1034" w:type="dxa"/>
            <w:noWrap/>
            <w:vAlign w:val="center"/>
          </w:tcPr>
          <w:p w14:paraId="50A828FB" w14:textId="77777777" w:rsidR="00447606" w:rsidRPr="001D7B84" w:rsidRDefault="00447606" w:rsidP="00447606">
            <w:pPr>
              <w:rPr>
                <w:rFonts w:cstheme="minorHAnsi"/>
                <w:lang w:val="en-GB"/>
              </w:rPr>
            </w:pPr>
            <w:r w:rsidRPr="001D7B84">
              <w:rPr>
                <w:rFonts w:cstheme="minorHAnsi"/>
                <w:lang w:val="en-GB"/>
              </w:rPr>
              <w:t>parent1</w:t>
            </w:r>
          </w:p>
        </w:tc>
        <w:tc>
          <w:tcPr>
            <w:tcW w:w="8146" w:type="dxa"/>
            <w:noWrap/>
            <w:vAlign w:val="center"/>
          </w:tcPr>
          <w:p w14:paraId="5E391700" w14:textId="629910E5" w:rsidR="00447606" w:rsidRPr="001D7B84" w:rsidRDefault="00447606" w:rsidP="00447606">
            <w:pPr>
              <w:rPr>
                <w:rFonts w:cstheme="minorHAnsi"/>
                <w:bCs/>
                <w:lang w:val="en-GB"/>
              </w:rPr>
            </w:pPr>
            <w:r w:rsidRPr="001D7B84">
              <w:rPr>
                <w:lang w:val="en-US"/>
              </w:rPr>
              <w:t>To meet the obligations, I also have to work at night.</w:t>
            </w:r>
          </w:p>
        </w:tc>
      </w:tr>
      <w:tr w:rsidR="00447606" w:rsidRPr="001D7B84" w14:paraId="384522AD" w14:textId="77777777" w:rsidTr="00836E1F">
        <w:trPr>
          <w:trHeight w:val="300"/>
        </w:trPr>
        <w:tc>
          <w:tcPr>
            <w:tcW w:w="1034" w:type="dxa"/>
            <w:tcBorders>
              <w:bottom w:val="single" w:sz="4" w:space="0" w:color="auto"/>
            </w:tcBorders>
            <w:noWrap/>
            <w:vAlign w:val="center"/>
          </w:tcPr>
          <w:p w14:paraId="205A9399" w14:textId="77777777" w:rsidR="00447606" w:rsidRPr="001D7B84" w:rsidRDefault="00447606" w:rsidP="00447606">
            <w:pPr>
              <w:rPr>
                <w:rFonts w:cstheme="minorHAnsi"/>
                <w:lang w:val="en-GB"/>
              </w:rPr>
            </w:pPr>
            <w:r w:rsidRPr="001D7B84">
              <w:rPr>
                <w:rFonts w:cstheme="minorHAnsi"/>
                <w:lang w:val="en-GB"/>
              </w:rPr>
              <w:t>dist1</w:t>
            </w:r>
          </w:p>
        </w:tc>
        <w:tc>
          <w:tcPr>
            <w:tcW w:w="8146" w:type="dxa"/>
            <w:tcBorders>
              <w:bottom w:val="single" w:sz="4" w:space="0" w:color="auto"/>
            </w:tcBorders>
            <w:noWrap/>
            <w:vAlign w:val="center"/>
          </w:tcPr>
          <w:p w14:paraId="4DDD279A" w14:textId="7BCB2EFE" w:rsidR="00447606" w:rsidRPr="001D7B84" w:rsidRDefault="00447606" w:rsidP="00447606">
            <w:pPr>
              <w:rPr>
                <w:rFonts w:cstheme="minorHAnsi"/>
                <w:bCs/>
                <w:lang w:val="en-GB"/>
              </w:rPr>
            </w:pPr>
            <w:r w:rsidRPr="001D7B84">
              <w:rPr>
                <w:lang w:val="en-US"/>
              </w:rPr>
              <w:t>How would you rate your child/youth's learning environment at home during the period of the corona-related school closures in January 2021, e.g., in terms of available computers or space to work?</w:t>
            </w:r>
          </w:p>
        </w:tc>
      </w:tr>
    </w:tbl>
    <w:p w14:paraId="11FEE927" w14:textId="77777777" w:rsidR="00BA7D99" w:rsidRPr="001D7B84" w:rsidRDefault="00BA7D99" w:rsidP="000D3F2C">
      <w:pPr>
        <w:pStyle w:val="CitaviBibliographyEntry"/>
        <w:rPr>
          <w:lang w:val="en-GB"/>
        </w:rPr>
      </w:pPr>
    </w:p>
    <w:p w14:paraId="03253516" w14:textId="19B12E9A" w:rsidR="00EB6CB8" w:rsidRPr="001D7B84" w:rsidRDefault="00EB6CB8">
      <w:pPr>
        <w:rPr>
          <w:lang w:val="en-GB"/>
        </w:rPr>
      </w:pPr>
      <w:bookmarkStart w:id="0" w:name="_GoBack"/>
      <w:bookmarkEnd w:id="0"/>
    </w:p>
    <w:p w14:paraId="40E1E69A" w14:textId="73CD263C" w:rsidR="00F0554F" w:rsidRPr="001D7B84" w:rsidRDefault="00F0554F" w:rsidP="00EB6CB8">
      <w:pPr>
        <w:rPr>
          <w:i/>
          <w:lang w:val="en-US"/>
        </w:rPr>
      </w:pPr>
      <w:r w:rsidRPr="001D7B84">
        <w:rPr>
          <w:i/>
          <w:lang w:val="en-US"/>
        </w:rPr>
        <w:t>Additional interaction analyses due to revision</w:t>
      </w:r>
    </w:p>
    <w:p w14:paraId="68F65B69" w14:textId="6C6A30E0" w:rsidR="00EB6CB8" w:rsidRPr="001D7B84" w:rsidRDefault="00EB6CB8" w:rsidP="00F0554F">
      <w:pPr>
        <w:jc w:val="both"/>
        <w:rPr>
          <w:lang w:val="en-US"/>
        </w:rPr>
      </w:pPr>
      <w:r w:rsidRPr="001D7B84">
        <w:rPr>
          <w:lang w:val="en-US"/>
        </w:rPr>
        <w:t xml:space="preserve">From a theoretical point of view, i.e., according to the expectancy-value framework, an interaction effect between the expectancy and value components is likely. </w:t>
      </w:r>
      <w:bookmarkStart w:id="1" w:name="_Hlk98435600"/>
      <w:r w:rsidRPr="001D7B84">
        <w:rPr>
          <w:lang w:val="en-US"/>
        </w:rPr>
        <w:t xml:space="preserve">Parents who score high on the expectancy AND value component should be more likely to make use of the remedial measures than parents who score high on only one of the two components. That is, parents who think that the remedial measures will be successful AND who have positive attitudes towards the measures are more likely to also respond affirming to the question on whether they will make use of the remedial measures. </w:t>
      </w:r>
      <w:bookmarkEnd w:id="1"/>
      <w:r w:rsidRPr="001D7B84">
        <w:rPr>
          <w:lang w:val="en-US"/>
        </w:rPr>
        <w:t xml:space="preserve">Hence, we assume that there is an additional interaction effect beyond the main effects. </w:t>
      </w:r>
    </w:p>
    <w:p w14:paraId="4E1DB9E3" w14:textId="77777777" w:rsidR="00EB6CB8" w:rsidRPr="001D7B84" w:rsidRDefault="00EB6CB8" w:rsidP="00F0554F">
      <w:pPr>
        <w:jc w:val="both"/>
        <w:rPr>
          <w:lang w:val="en-US"/>
        </w:rPr>
      </w:pPr>
      <w:bookmarkStart w:id="2" w:name="_Hlk98435718"/>
      <w:r w:rsidRPr="001D7B84">
        <w:rPr>
          <w:lang w:val="en-US"/>
        </w:rPr>
        <w:t xml:space="preserve">To test for the interaction effect, we modelled a latent interaction between the expectancy and value components using the XWITH command in Mplus. However, for three of four models the results indicated non-significant interaction coefficients (REM1: std. beta = -.042, p = .155; REM3: -.023, p = .448; REM4: -.056, p = .067). Thus, the interaction hypothesis is rejected. Only the interaction effect in the “additional tutoring”-model was statistically significant (REM2: -.075, p = .007). </w:t>
      </w:r>
      <w:bookmarkEnd w:id="2"/>
      <w:r w:rsidRPr="001D7B84">
        <w:rPr>
          <w:lang w:val="en-US"/>
        </w:rPr>
        <w:t xml:space="preserve">However, the effect was negative and thus conflicting with our assumption. That is, parents who think that the remedial measures will be successful AND who have positive attitudes towards the measures are </w:t>
      </w:r>
      <w:r w:rsidRPr="001D7B84">
        <w:rPr>
          <w:i/>
          <w:iCs/>
          <w:lang w:val="en-US"/>
        </w:rPr>
        <w:t>less</w:t>
      </w:r>
      <w:r w:rsidRPr="001D7B84">
        <w:rPr>
          <w:lang w:val="en-US"/>
        </w:rPr>
        <w:t xml:space="preserve"> likely to make use of additional tutoring. </w:t>
      </w:r>
    </w:p>
    <w:p w14:paraId="65712523" w14:textId="77777777" w:rsidR="00EB6CB8" w:rsidRPr="001D7B84" w:rsidRDefault="00EB6CB8" w:rsidP="00F0554F">
      <w:pPr>
        <w:jc w:val="both"/>
        <w:rPr>
          <w:lang w:val="en-US"/>
        </w:rPr>
      </w:pPr>
      <w:bookmarkStart w:id="3" w:name="_Hlk100557832"/>
      <w:r w:rsidRPr="001D7B84">
        <w:rPr>
          <w:lang w:val="en-US"/>
        </w:rPr>
        <w:t xml:space="preserve">From a content-specific point of view, one could explain missing interaction effects as follows. When looking at the item text: </w:t>
      </w:r>
    </w:p>
    <w:p w14:paraId="40AA8A3A" w14:textId="77777777" w:rsidR="00EB6CB8" w:rsidRPr="001D7B84" w:rsidRDefault="00EB6CB8" w:rsidP="00F0554F">
      <w:pPr>
        <w:pStyle w:val="Listenabsatz"/>
        <w:numPr>
          <w:ilvl w:val="0"/>
          <w:numId w:val="27"/>
        </w:numPr>
        <w:ind w:left="720"/>
        <w:jc w:val="both"/>
        <w:rPr>
          <w:lang w:val="en-US"/>
        </w:rPr>
      </w:pPr>
      <w:r w:rsidRPr="001D7B84">
        <w:rPr>
          <w:lang w:val="en-US"/>
        </w:rPr>
        <w:t xml:space="preserve">items of the value component ask whether parents are in favor or against the implementation of remedial measures, </w:t>
      </w:r>
    </w:p>
    <w:p w14:paraId="6985BD17" w14:textId="77777777" w:rsidR="00EB6CB8" w:rsidRPr="001D7B84" w:rsidRDefault="00EB6CB8" w:rsidP="00F0554F">
      <w:pPr>
        <w:pStyle w:val="Listenabsatz"/>
        <w:numPr>
          <w:ilvl w:val="0"/>
          <w:numId w:val="27"/>
        </w:numPr>
        <w:ind w:left="720"/>
        <w:jc w:val="both"/>
        <w:rPr>
          <w:lang w:val="en-US"/>
        </w:rPr>
      </w:pPr>
      <w:r w:rsidRPr="001D7B84">
        <w:rPr>
          <w:lang w:val="en-US"/>
        </w:rPr>
        <w:t>the items of the expectancy component ask whether parents expect that the way the measures are implemented leads to success.</w:t>
      </w:r>
    </w:p>
    <w:p w14:paraId="283734EE" w14:textId="4AB41C62" w:rsidR="00BA7D99" w:rsidRPr="004D241D" w:rsidRDefault="00EB6CB8" w:rsidP="00F0554F">
      <w:pPr>
        <w:jc w:val="both"/>
        <w:rPr>
          <w:lang w:val="en-GB"/>
        </w:rPr>
      </w:pPr>
      <w:r w:rsidRPr="001D7B84">
        <w:rPr>
          <w:lang w:val="en-US"/>
        </w:rPr>
        <w:t>While the first component reflects a quite strong identification with the remedial measures, the second component (= way of implementation) seems comparatively minor to parents. It is conceivable that parents are less concerned with whether the remedial measure is actually conducive to learning and compensates for learning losses than with the fact that their children receive additional support (during non-school hours, holidays). In other words, parents may primarily seek for additional childcare, “irrespective” of the quality of the implementation, which seems subordinately important to parents.</w:t>
      </w:r>
      <w:r w:rsidRPr="00BD3C30">
        <w:rPr>
          <w:lang w:val="en-US"/>
        </w:rPr>
        <w:t xml:space="preserve"> </w:t>
      </w:r>
      <w:bookmarkEnd w:id="3"/>
    </w:p>
    <w:sectPr w:rsidR="00BA7D99" w:rsidRPr="004D241D" w:rsidSect="009048D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D8178B" w14:textId="77777777" w:rsidR="00B350A7" w:rsidRDefault="00B350A7" w:rsidP="0054384E">
      <w:pPr>
        <w:spacing w:after="0" w:line="240" w:lineRule="auto"/>
      </w:pPr>
      <w:r>
        <w:separator/>
      </w:r>
    </w:p>
  </w:endnote>
  <w:endnote w:type="continuationSeparator" w:id="0">
    <w:p w14:paraId="5DA4075D" w14:textId="77777777" w:rsidR="00B350A7" w:rsidRDefault="00B350A7" w:rsidP="005438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64E07" w14:textId="77777777" w:rsidR="00B350A7" w:rsidRDefault="00B350A7" w:rsidP="0054384E">
      <w:pPr>
        <w:spacing w:after="0" w:line="240" w:lineRule="auto"/>
      </w:pPr>
      <w:r>
        <w:separator/>
      </w:r>
    </w:p>
  </w:footnote>
  <w:footnote w:type="continuationSeparator" w:id="0">
    <w:p w14:paraId="5B51CFEA" w14:textId="77777777" w:rsidR="00B350A7" w:rsidRDefault="00B350A7" w:rsidP="005438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5E4B81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F7B2F18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49CEDE6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66C4C9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E0D85DE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DDC79A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9A893B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36AC3B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480797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EF0C34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77F35E5"/>
    <w:multiLevelType w:val="hybridMultilevel"/>
    <w:tmpl w:val="A030C4D4"/>
    <w:lvl w:ilvl="0" w:tplc="63682592">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0B585A33"/>
    <w:multiLevelType w:val="hybridMultilevel"/>
    <w:tmpl w:val="213AEF3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16E915A9"/>
    <w:multiLevelType w:val="hybridMultilevel"/>
    <w:tmpl w:val="D0141B72"/>
    <w:lvl w:ilvl="0" w:tplc="CAD038FE">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18C73ABC"/>
    <w:multiLevelType w:val="hybridMultilevel"/>
    <w:tmpl w:val="0CE86C1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1E456AA5"/>
    <w:multiLevelType w:val="hybridMultilevel"/>
    <w:tmpl w:val="2250B19E"/>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5" w15:restartNumberingAfterBreak="0">
    <w:nsid w:val="213F1E0E"/>
    <w:multiLevelType w:val="hybridMultilevel"/>
    <w:tmpl w:val="465A454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2E621DF6"/>
    <w:multiLevelType w:val="hybridMultilevel"/>
    <w:tmpl w:val="3E02569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2F336F00"/>
    <w:multiLevelType w:val="hybridMultilevel"/>
    <w:tmpl w:val="3612BFF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37032A2A"/>
    <w:multiLevelType w:val="hybridMultilevel"/>
    <w:tmpl w:val="AF7E2A8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442638EE"/>
    <w:multiLevelType w:val="hybridMultilevel"/>
    <w:tmpl w:val="73C832FE"/>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0" w15:restartNumberingAfterBreak="0">
    <w:nsid w:val="54A5061F"/>
    <w:multiLevelType w:val="hybridMultilevel"/>
    <w:tmpl w:val="0B60AC18"/>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1" w15:restartNumberingAfterBreak="0">
    <w:nsid w:val="58CA11C2"/>
    <w:multiLevelType w:val="hybridMultilevel"/>
    <w:tmpl w:val="EA86D72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5CE90D9E"/>
    <w:multiLevelType w:val="hybridMultilevel"/>
    <w:tmpl w:val="23D894F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60380288"/>
    <w:multiLevelType w:val="hybridMultilevel"/>
    <w:tmpl w:val="8B9EACD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4" w15:restartNumberingAfterBreak="0">
    <w:nsid w:val="66337FC8"/>
    <w:multiLevelType w:val="hybridMultilevel"/>
    <w:tmpl w:val="EF6EEA6A"/>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start w:val="1"/>
      <w:numFmt w:val="bullet"/>
      <w:lvlText w:val=""/>
      <w:lvlJc w:val="left"/>
      <w:pPr>
        <w:ind w:left="1800" w:hanging="360"/>
      </w:pPr>
      <w:rPr>
        <w:rFonts w:ascii="Wingdings" w:hAnsi="Wingdings" w:hint="default"/>
      </w:rPr>
    </w:lvl>
    <w:lvl w:ilvl="3" w:tplc="0C070001">
      <w:start w:val="1"/>
      <w:numFmt w:val="bullet"/>
      <w:lvlText w:val=""/>
      <w:lvlJc w:val="left"/>
      <w:pPr>
        <w:ind w:left="2520" w:hanging="360"/>
      </w:pPr>
      <w:rPr>
        <w:rFonts w:ascii="Symbol" w:hAnsi="Symbol" w:hint="default"/>
      </w:rPr>
    </w:lvl>
    <w:lvl w:ilvl="4" w:tplc="0C070003">
      <w:start w:val="1"/>
      <w:numFmt w:val="bullet"/>
      <w:lvlText w:val="o"/>
      <w:lvlJc w:val="left"/>
      <w:pPr>
        <w:ind w:left="3240" w:hanging="360"/>
      </w:pPr>
      <w:rPr>
        <w:rFonts w:ascii="Courier New" w:hAnsi="Courier New" w:cs="Courier New" w:hint="default"/>
      </w:rPr>
    </w:lvl>
    <w:lvl w:ilvl="5" w:tplc="0C070005">
      <w:start w:val="1"/>
      <w:numFmt w:val="bullet"/>
      <w:lvlText w:val=""/>
      <w:lvlJc w:val="left"/>
      <w:pPr>
        <w:ind w:left="3960" w:hanging="360"/>
      </w:pPr>
      <w:rPr>
        <w:rFonts w:ascii="Wingdings" w:hAnsi="Wingdings" w:hint="default"/>
      </w:rPr>
    </w:lvl>
    <w:lvl w:ilvl="6" w:tplc="0C070001">
      <w:start w:val="1"/>
      <w:numFmt w:val="bullet"/>
      <w:lvlText w:val=""/>
      <w:lvlJc w:val="left"/>
      <w:pPr>
        <w:ind w:left="4680" w:hanging="360"/>
      </w:pPr>
      <w:rPr>
        <w:rFonts w:ascii="Symbol" w:hAnsi="Symbol" w:hint="default"/>
      </w:rPr>
    </w:lvl>
    <w:lvl w:ilvl="7" w:tplc="0C070003">
      <w:start w:val="1"/>
      <w:numFmt w:val="bullet"/>
      <w:lvlText w:val="o"/>
      <w:lvlJc w:val="left"/>
      <w:pPr>
        <w:ind w:left="5400" w:hanging="360"/>
      </w:pPr>
      <w:rPr>
        <w:rFonts w:ascii="Courier New" w:hAnsi="Courier New" w:cs="Courier New" w:hint="default"/>
      </w:rPr>
    </w:lvl>
    <w:lvl w:ilvl="8" w:tplc="0C070005">
      <w:start w:val="1"/>
      <w:numFmt w:val="bullet"/>
      <w:lvlText w:val=""/>
      <w:lvlJc w:val="left"/>
      <w:pPr>
        <w:ind w:left="6120" w:hanging="360"/>
      </w:pPr>
      <w:rPr>
        <w:rFonts w:ascii="Wingdings" w:hAnsi="Wingdings" w:hint="default"/>
      </w:rPr>
    </w:lvl>
  </w:abstractNum>
  <w:abstractNum w:abstractNumId="25" w15:restartNumberingAfterBreak="0">
    <w:nsid w:val="70343D17"/>
    <w:multiLevelType w:val="hybridMultilevel"/>
    <w:tmpl w:val="CF187CC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6" w15:restartNumberingAfterBreak="0">
    <w:nsid w:val="74106D5B"/>
    <w:multiLevelType w:val="hybridMultilevel"/>
    <w:tmpl w:val="01F8CD2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7" w15:restartNumberingAfterBreak="0">
    <w:nsid w:val="7EC7625A"/>
    <w:multiLevelType w:val="hybridMultilevel"/>
    <w:tmpl w:val="B13CB968"/>
    <w:lvl w:ilvl="0" w:tplc="0C070001">
      <w:start w:val="1"/>
      <w:numFmt w:val="bullet"/>
      <w:lvlText w:val=""/>
      <w:lvlJc w:val="left"/>
      <w:pPr>
        <w:ind w:left="720" w:hanging="360"/>
      </w:pPr>
      <w:rPr>
        <w:rFonts w:ascii="Symbol" w:hAnsi="Symbol" w:cs="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cs="Wingdings" w:hint="default"/>
      </w:rPr>
    </w:lvl>
    <w:lvl w:ilvl="3" w:tplc="0C070001" w:tentative="1">
      <w:start w:val="1"/>
      <w:numFmt w:val="bullet"/>
      <w:lvlText w:val=""/>
      <w:lvlJc w:val="left"/>
      <w:pPr>
        <w:ind w:left="2880" w:hanging="360"/>
      </w:pPr>
      <w:rPr>
        <w:rFonts w:ascii="Symbol" w:hAnsi="Symbol" w:cs="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cs="Wingdings" w:hint="default"/>
      </w:rPr>
    </w:lvl>
    <w:lvl w:ilvl="6" w:tplc="0C070001" w:tentative="1">
      <w:start w:val="1"/>
      <w:numFmt w:val="bullet"/>
      <w:lvlText w:val=""/>
      <w:lvlJc w:val="left"/>
      <w:pPr>
        <w:ind w:left="5040" w:hanging="360"/>
      </w:pPr>
      <w:rPr>
        <w:rFonts w:ascii="Symbol" w:hAnsi="Symbol" w:cs="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7F054074"/>
    <w:multiLevelType w:val="hybridMultilevel"/>
    <w:tmpl w:val="B998889E"/>
    <w:lvl w:ilvl="0" w:tplc="0C07000F">
      <w:start w:val="1"/>
      <w:numFmt w:val="decimal"/>
      <w:lvlText w:val="%1."/>
      <w:lvlJc w:val="left"/>
      <w:pPr>
        <w:ind w:left="720" w:hanging="360"/>
      </w:pPr>
      <w:rPr>
        <w:rFont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27"/>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22"/>
  </w:num>
  <w:num w:numId="13">
    <w:abstractNumId w:val="14"/>
  </w:num>
  <w:num w:numId="14">
    <w:abstractNumId w:val="11"/>
  </w:num>
  <w:num w:numId="15">
    <w:abstractNumId w:val="12"/>
  </w:num>
  <w:num w:numId="16">
    <w:abstractNumId w:val="15"/>
  </w:num>
  <w:num w:numId="17">
    <w:abstractNumId w:val="26"/>
  </w:num>
  <w:num w:numId="18">
    <w:abstractNumId w:val="10"/>
  </w:num>
  <w:num w:numId="19">
    <w:abstractNumId w:val="28"/>
  </w:num>
  <w:num w:numId="20">
    <w:abstractNumId w:val="23"/>
  </w:num>
  <w:num w:numId="21">
    <w:abstractNumId w:val="17"/>
  </w:num>
  <w:num w:numId="22">
    <w:abstractNumId w:val="13"/>
  </w:num>
  <w:num w:numId="23">
    <w:abstractNumId w:val="21"/>
  </w:num>
  <w:num w:numId="24">
    <w:abstractNumId w:val="18"/>
  </w:num>
  <w:num w:numId="25">
    <w:abstractNumId w:val="25"/>
  </w:num>
  <w:num w:numId="26">
    <w:abstractNumId w:val="16"/>
  </w:num>
  <w:num w:numId="27">
    <w:abstractNumId w:val="24"/>
  </w:num>
  <w:num w:numId="28">
    <w:abstractNumId w:val="19"/>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0A5"/>
    <w:rsid w:val="00000169"/>
    <w:rsid w:val="00000F8A"/>
    <w:rsid w:val="00003813"/>
    <w:rsid w:val="000038AC"/>
    <w:rsid w:val="000038D3"/>
    <w:rsid w:val="00003C3D"/>
    <w:rsid w:val="0000449D"/>
    <w:rsid w:val="00012FB9"/>
    <w:rsid w:val="00020EAD"/>
    <w:rsid w:val="00023EDA"/>
    <w:rsid w:val="00026F3B"/>
    <w:rsid w:val="00030657"/>
    <w:rsid w:val="00033B34"/>
    <w:rsid w:val="000344A5"/>
    <w:rsid w:val="000409E4"/>
    <w:rsid w:val="00042A78"/>
    <w:rsid w:val="00042CDF"/>
    <w:rsid w:val="00052AFD"/>
    <w:rsid w:val="00053195"/>
    <w:rsid w:val="00060046"/>
    <w:rsid w:val="00060D84"/>
    <w:rsid w:val="00063DC0"/>
    <w:rsid w:val="00064299"/>
    <w:rsid w:val="00067BBA"/>
    <w:rsid w:val="00073F8D"/>
    <w:rsid w:val="0009002F"/>
    <w:rsid w:val="00092653"/>
    <w:rsid w:val="000933DE"/>
    <w:rsid w:val="000941A0"/>
    <w:rsid w:val="000A2870"/>
    <w:rsid w:val="000A2A37"/>
    <w:rsid w:val="000A3933"/>
    <w:rsid w:val="000B295F"/>
    <w:rsid w:val="000B33E2"/>
    <w:rsid w:val="000B34EF"/>
    <w:rsid w:val="000B359E"/>
    <w:rsid w:val="000B5117"/>
    <w:rsid w:val="000B73F6"/>
    <w:rsid w:val="000C01CF"/>
    <w:rsid w:val="000C2B1A"/>
    <w:rsid w:val="000C474A"/>
    <w:rsid w:val="000C5CD3"/>
    <w:rsid w:val="000D1175"/>
    <w:rsid w:val="000D3F2C"/>
    <w:rsid w:val="000E24FB"/>
    <w:rsid w:val="000E2564"/>
    <w:rsid w:val="000E38F0"/>
    <w:rsid w:val="000F2430"/>
    <w:rsid w:val="000F4180"/>
    <w:rsid w:val="000F639D"/>
    <w:rsid w:val="0010042F"/>
    <w:rsid w:val="001040E3"/>
    <w:rsid w:val="00104A3B"/>
    <w:rsid w:val="0010522B"/>
    <w:rsid w:val="0010611F"/>
    <w:rsid w:val="00107720"/>
    <w:rsid w:val="00111544"/>
    <w:rsid w:val="00114CA1"/>
    <w:rsid w:val="001204CD"/>
    <w:rsid w:val="00122DEA"/>
    <w:rsid w:val="00122EC2"/>
    <w:rsid w:val="00124406"/>
    <w:rsid w:val="00125C36"/>
    <w:rsid w:val="00126326"/>
    <w:rsid w:val="00126837"/>
    <w:rsid w:val="0013442E"/>
    <w:rsid w:val="00137292"/>
    <w:rsid w:val="00141E6A"/>
    <w:rsid w:val="0014264A"/>
    <w:rsid w:val="00146016"/>
    <w:rsid w:val="001548B7"/>
    <w:rsid w:val="00161EDE"/>
    <w:rsid w:val="00165886"/>
    <w:rsid w:val="0016622A"/>
    <w:rsid w:val="00170F5A"/>
    <w:rsid w:val="00172174"/>
    <w:rsid w:val="00175AEE"/>
    <w:rsid w:val="0018364B"/>
    <w:rsid w:val="0018464C"/>
    <w:rsid w:val="00186343"/>
    <w:rsid w:val="001926B9"/>
    <w:rsid w:val="00195706"/>
    <w:rsid w:val="001A1D93"/>
    <w:rsid w:val="001A35A9"/>
    <w:rsid w:val="001A3E5C"/>
    <w:rsid w:val="001A5CD2"/>
    <w:rsid w:val="001A795D"/>
    <w:rsid w:val="001B5A2D"/>
    <w:rsid w:val="001B690F"/>
    <w:rsid w:val="001C1345"/>
    <w:rsid w:val="001C31C5"/>
    <w:rsid w:val="001C65FB"/>
    <w:rsid w:val="001C7F3D"/>
    <w:rsid w:val="001D55BD"/>
    <w:rsid w:val="001D7B84"/>
    <w:rsid w:val="001E1314"/>
    <w:rsid w:val="001E18D4"/>
    <w:rsid w:val="001E7810"/>
    <w:rsid w:val="001F2BDB"/>
    <w:rsid w:val="001F530C"/>
    <w:rsid w:val="002017CE"/>
    <w:rsid w:val="002026D4"/>
    <w:rsid w:val="00203992"/>
    <w:rsid w:val="00203994"/>
    <w:rsid w:val="00205CC8"/>
    <w:rsid w:val="00205CE0"/>
    <w:rsid w:val="002067EF"/>
    <w:rsid w:val="002069C0"/>
    <w:rsid w:val="002105C1"/>
    <w:rsid w:val="00211927"/>
    <w:rsid w:val="0021328B"/>
    <w:rsid w:val="00213C72"/>
    <w:rsid w:val="00216224"/>
    <w:rsid w:val="00216562"/>
    <w:rsid w:val="00216F7B"/>
    <w:rsid w:val="002170EC"/>
    <w:rsid w:val="002209A8"/>
    <w:rsid w:val="00220C8A"/>
    <w:rsid w:val="00225E4A"/>
    <w:rsid w:val="00226B37"/>
    <w:rsid w:val="0022775F"/>
    <w:rsid w:val="00232AAF"/>
    <w:rsid w:val="002374E9"/>
    <w:rsid w:val="00237851"/>
    <w:rsid w:val="00241342"/>
    <w:rsid w:val="0024135D"/>
    <w:rsid w:val="0024342D"/>
    <w:rsid w:val="002453E7"/>
    <w:rsid w:val="0025263C"/>
    <w:rsid w:val="00252D2C"/>
    <w:rsid w:val="00261894"/>
    <w:rsid w:val="002654A3"/>
    <w:rsid w:val="00265980"/>
    <w:rsid w:val="00270570"/>
    <w:rsid w:val="00271BB4"/>
    <w:rsid w:val="00272382"/>
    <w:rsid w:val="002736F4"/>
    <w:rsid w:val="00273702"/>
    <w:rsid w:val="00273B33"/>
    <w:rsid w:val="00275477"/>
    <w:rsid w:val="00276919"/>
    <w:rsid w:val="00276DF4"/>
    <w:rsid w:val="00277375"/>
    <w:rsid w:val="0028070B"/>
    <w:rsid w:val="0028152A"/>
    <w:rsid w:val="0028262D"/>
    <w:rsid w:val="00283DDC"/>
    <w:rsid w:val="002860F1"/>
    <w:rsid w:val="00291DF5"/>
    <w:rsid w:val="00292081"/>
    <w:rsid w:val="00293476"/>
    <w:rsid w:val="00293998"/>
    <w:rsid w:val="00295CE9"/>
    <w:rsid w:val="00296222"/>
    <w:rsid w:val="002969BE"/>
    <w:rsid w:val="002A1A87"/>
    <w:rsid w:val="002A4128"/>
    <w:rsid w:val="002A4590"/>
    <w:rsid w:val="002B21DB"/>
    <w:rsid w:val="002B40E4"/>
    <w:rsid w:val="002C0231"/>
    <w:rsid w:val="002C02A7"/>
    <w:rsid w:val="002D037B"/>
    <w:rsid w:val="002D0EE7"/>
    <w:rsid w:val="002D590D"/>
    <w:rsid w:val="002D762C"/>
    <w:rsid w:val="002E0FD7"/>
    <w:rsid w:val="002E6DA8"/>
    <w:rsid w:val="002F131A"/>
    <w:rsid w:val="002F279E"/>
    <w:rsid w:val="002F54D4"/>
    <w:rsid w:val="002F7710"/>
    <w:rsid w:val="003013CA"/>
    <w:rsid w:val="00303465"/>
    <w:rsid w:val="003051F3"/>
    <w:rsid w:val="00306D5E"/>
    <w:rsid w:val="0031199E"/>
    <w:rsid w:val="00312D5C"/>
    <w:rsid w:val="0031422D"/>
    <w:rsid w:val="00315175"/>
    <w:rsid w:val="00315555"/>
    <w:rsid w:val="00317425"/>
    <w:rsid w:val="00322934"/>
    <w:rsid w:val="00332AD7"/>
    <w:rsid w:val="00333670"/>
    <w:rsid w:val="0034493F"/>
    <w:rsid w:val="003451BC"/>
    <w:rsid w:val="00345778"/>
    <w:rsid w:val="00346121"/>
    <w:rsid w:val="003479F7"/>
    <w:rsid w:val="00347BEE"/>
    <w:rsid w:val="003514EA"/>
    <w:rsid w:val="0035179C"/>
    <w:rsid w:val="00354E10"/>
    <w:rsid w:val="00355320"/>
    <w:rsid w:val="003570A1"/>
    <w:rsid w:val="00357191"/>
    <w:rsid w:val="00361068"/>
    <w:rsid w:val="003618DB"/>
    <w:rsid w:val="0037134A"/>
    <w:rsid w:val="00373A2E"/>
    <w:rsid w:val="0037461B"/>
    <w:rsid w:val="003759E1"/>
    <w:rsid w:val="003802E6"/>
    <w:rsid w:val="00380577"/>
    <w:rsid w:val="00383BD7"/>
    <w:rsid w:val="00391BFE"/>
    <w:rsid w:val="00395B4E"/>
    <w:rsid w:val="00396AC0"/>
    <w:rsid w:val="003A0F56"/>
    <w:rsid w:val="003A1A15"/>
    <w:rsid w:val="003A3D5D"/>
    <w:rsid w:val="003B5F4D"/>
    <w:rsid w:val="003C02C4"/>
    <w:rsid w:val="003C7445"/>
    <w:rsid w:val="003C783E"/>
    <w:rsid w:val="003D1048"/>
    <w:rsid w:val="003D19E4"/>
    <w:rsid w:val="003D250D"/>
    <w:rsid w:val="003D68FF"/>
    <w:rsid w:val="003E1B1A"/>
    <w:rsid w:val="003E3599"/>
    <w:rsid w:val="003E42FE"/>
    <w:rsid w:val="003E5638"/>
    <w:rsid w:val="003F0A42"/>
    <w:rsid w:val="003F701A"/>
    <w:rsid w:val="00405580"/>
    <w:rsid w:val="004103C9"/>
    <w:rsid w:val="00414157"/>
    <w:rsid w:val="00417FB8"/>
    <w:rsid w:val="0042076B"/>
    <w:rsid w:val="00422599"/>
    <w:rsid w:val="00426A94"/>
    <w:rsid w:val="00427F85"/>
    <w:rsid w:val="0044210B"/>
    <w:rsid w:val="00442215"/>
    <w:rsid w:val="004427F2"/>
    <w:rsid w:val="0044546D"/>
    <w:rsid w:val="00447606"/>
    <w:rsid w:val="00451E96"/>
    <w:rsid w:val="0045326F"/>
    <w:rsid w:val="00453B2D"/>
    <w:rsid w:val="004556E9"/>
    <w:rsid w:val="00456EC5"/>
    <w:rsid w:val="004573BB"/>
    <w:rsid w:val="004615CA"/>
    <w:rsid w:val="0046370B"/>
    <w:rsid w:val="00464231"/>
    <w:rsid w:val="0046546F"/>
    <w:rsid w:val="00465A5B"/>
    <w:rsid w:val="00466850"/>
    <w:rsid w:val="00467BD3"/>
    <w:rsid w:val="00470691"/>
    <w:rsid w:val="0047174E"/>
    <w:rsid w:val="00471993"/>
    <w:rsid w:val="004739C4"/>
    <w:rsid w:val="0047463E"/>
    <w:rsid w:val="00483BF0"/>
    <w:rsid w:val="00484430"/>
    <w:rsid w:val="0048470D"/>
    <w:rsid w:val="00484883"/>
    <w:rsid w:val="0049097B"/>
    <w:rsid w:val="004929D3"/>
    <w:rsid w:val="00495182"/>
    <w:rsid w:val="00495917"/>
    <w:rsid w:val="00495E7C"/>
    <w:rsid w:val="00497CC1"/>
    <w:rsid w:val="00497F85"/>
    <w:rsid w:val="004A1724"/>
    <w:rsid w:val="004A27BC"/>
    <w:rsid w:val="004A5961"/>
    <w:rsid w:val="004A7637"/>
    <w:rsid w:val="004B0A7C"/>
    <w:rsid w:val="004B2306"/>
    <w:rsid w:val="004B55F0"/>
    <w:rsid w:val="004B68BE"/>
    <w:rsid w:val="004D241D"/>
    <w:rsid w:val="004D327D"/>
    <w:rsid w:val="004D7291"/>
    <w:rsid w:val="004E076D"/>
    <w:rsid w:val="004E1BAB"/>
    <w:rsid w:val="004E31EE"/>
    <w:rsid w:val="004E61B2"/>
    <w:rsid w:val="004F10BD"/>
    <w:rsid w:val="004F3B25"/>
    <w:rsid w:val="005028A3"/>
    <w:rsid w:val="00504A92"/>
    <w:rsid w:val="0050535C"/>
    <w:rsid w:val="00512E95"/>
    <w:rsid w:val="00515005"/>
    <w:rsid w:val="00516800"/>
    <w:rsid w:val="00516F7B"/>
    <w:rsid w:val="00525AB9"/>
    <w:rsid w:val="0053016F"/>
    <w:rsid w:val="005334D3"/>
    <w:rsid w:val="00534EB7"/>
    <w:rsid w:val="0053716E"/>
    <w:rsid w:val="00537570"/>
    <w:rsid w:val="0054384E"/>
    <w:rsid w:val="00546B76"/>
    <w:rsid w:val="00550D8A"/>
    <w:rsid w:val="005560B7"/>
    <w:rsid w:val="0056257A"/>
    <w:rsid w:val="0056350D"/>
    <w:rsid w:val="00565305"/>
    <w:rsid w:val="005720E3"/>
    <w:rsid w:val="005743B9"/>
    <w:rsid w:val="0057755B"/>
    <w:rsid w:val="00577D4F"/>
    <w:rsid w:val="00581E6A"/>
    <w:rsid w:val="0058254D"/>
    <w:rsid w:val="005832EE"/>
    <w:rsid w:val="00583523"/>
    <w:rsid w:val="005843C8"/>
    <w:rsid w:val="005931C1"/>
    <w:rsid w:val="00593B6D"/>
    <w:rsid w:val="005964AE"/>
    <w:rsid w:val="00596AB5"/>
    <w:rsid w:val="005A2295"/>
    <w:rsid w:val="005A2453"/>
    <w:rsid w:val="005A3DDC"/>
    <w:rsid w:val="005A4FE4"/>
    <w:rsid w:val="005A6D42"/>
    <w:rsid w:val="005B1642"/>
    <w:rsid w:val="005B1E2F"/>
    <w:rsid w:val="005B6D6B"/>
    <w:rsid w:val="005C042C"/>
    <w:rsid w:val="005C146B"/>
    <w:rsid w:val="005C2AC5"/>
    <w:rsid w:val="005C2C51"/>
    <w:rsid w:val="005C508A"/>
    <w:rsid w:val="005C72DC"/>
    <w:rsid w:val="005C72F1"/>
    <w:rsid w:val="005D38BC"/>
    <w:rsid w:val="005D497E"/>
    <w:rsid w:val="005E0729"/>
    <w:rsid w:val="005E07AC"/>
    <w:rsid w:val="005E2B9E"/>
    <w:rsid w:val="005E3202"/>
    <w:rsid w:val="005E6499"/>
    <w:rsid w:val="005F0300"/>
    <w:rsid w:val="005F0AE6"/>
    <w:rsid w:val="005F4BF9"/>
    <w:rsid w:val="005F5B1A"/>
    <w:rsid w:val="005F5B5B"/>
    <w:rsid w:val="005F711A"/>
    <w:rsid w:val="005F7547"/>
    <w:rsid w:val="00600A4F"/>
    <w:rsid w:val="006026A2"/>
    <w:rsid w:val="00607EA8"/>
    <w:rsid w:val="00614797"/>
    <w:rsid w:val="006150A5"/>
    <w:rsid w:val="00621906"/>
    <w:rsid w:val="006229A2"/>
    <w:rsid w:val="00625902"/>
    <w:rsid w:val="00630667"/>
    <w:rsid w:val="00632DBF"/>
    <w:rsid w:val="0063363B"/>
    <w:rsid w:val="00634E91"/>
    <w:rsid w:val="00636289"/>
    <w:rsid w:val="006373CA"/>
    <w:rsid w:val="006410E0"/>
    <w:rsid w:val="006423D3"/>
    <w:rsid w:val="00646350"/>
    <w:rsid w:val="00646C58"/>
    <w:rsid w:val="0065200F"/>
    <w:rsid w:val="00652569"/>
    <w:rsid w:val="006525C3"/>
    <w:rsid w:val="00652ADE"/>
    <w:rsid w:val="006531B8"/>
    <w:rsid w:val="00654925"/>
    <w:rsid w:val="006549EC"/>
    <w:rsid w:val="00654EBF"/>
    <w:rsid w:val="00655E18"/>
    <w:rsid w:val="00662D40"/>
    <w:rsid w:val="00665B4C"/>
    <w:rsid w:val="0067043C"/>
    <w:rsid w:val="006727ED"/>
    <w:rsid w:val="006729D8"/>
    <w:rsid w:val="00675937"/>
    <w:rsid w:val="00680350"/>
    <w:rsid w:val="006823F8"/>
    <w:rsid w:val="00683161"/>
    <w:rsid w:val="00684C00"/>
    <w:rsid w:val="00684CA3"/>
    <w:rsid w:val="006853FF"/>
    <w:rsid w:val="00685C0A"/>
    <w:rsid w:val="00687357"/>
    <w:rsid w:val="00687AB8"/>
    <w:rsid w:val="00691D73"/>
    <w:rsid w:val="006A046E"/>
    <w:rsid w:val="006A1605"/>
    <w:rsid w:val="006A1643"/>
    <w:rsid w:val="006A25A9"/>
    <w:rsid w:val="006A301B"/>
    <w:rsid w:val="006A50F7"/>
    <w:rsid w:val="006B3999"/>
    <w:rsid w:val="006B4A3E"/>
    <w:rsid w:val="006B713B"/>
    <w:rsid w:val="006C38B5"/>
    <w:rsid w:val="006C7E3A"/>
    <w:rsid w:val="006D0D85"/>
    <w:rsid w:val="006D110E"/>
    <w:rsid w:val="006D3067"/>
    <w:rsid w:val="006D31D3"/>
    <w:rsid w:val="006D7AB6"/>
    <w:rsid w:val="006E0F9E"/>
    <w:rsid w:val="006E23F5"/>
    <w:rsid w:val="006E3016"/>
    <w:rsid w:val="006E52FA"/>
    <w:rsid w:val="006F0F19"/>
    <w:rsid w:val="006F0F6B"/>
    <w:rsid w:val="006F6603"/>
    <w:rsid w:val="006F6670"/>
    <w:rsid w:val="00701BF7"/>
    <w:rsid w:val="00706307"/>
    <w:rsid w:val="007136F1"/>
    <w:rsid w:val="00716B6E"/>
    <w:rsid w:val="007229E4"/>
    <w:rsid w:val="00725C5C"/>
    <w:rsid w:val="00726BD3"/>
    <w:rsid w:val="00727BC1"/>
    <w:rsid w:val="007306A0"/>
    <w:rsid w:val="00733197"/>
    <w:rsid w:val="00734123"/>
    <w:rsid w:val="007347BD"/>
    <w:rsid w:val="0073698E"/>
    <w:rsid w:val="00737C12"/>
    <w:rsid w:val="007401F9"/>
    <w:rsid w:val="007417BD"/>
    <w:rsid w:val="00744383"/>
    <w:rsid w:val="007464FB"/>
    <w:rsid w:val="00746EBD"/>
    <w:rsid w:val="0075258E"/>
    <w:rsid w:val="007526FA"/>
    <w:rsid w:val="007539B3"/>
    <w:rsid w:val="00761FA9"/>
    <w:rsid w:val="00762DCE"/>
    <w:rsid w:val="00765FE0"/>
    <w:rsid w:val="0077101B"/>
    <w:rsid w:val="00772C37"/>
    <w:rsid w:val="007761BE"/>
    <w:rsid w:val="00776C3F"/>
    <w:rsid w:val="007845F7"/>
    <w:rsid w:val="0078656B"/>
    <w:rsid w:val="00786EA0"/>
    <w:rsid w:val="00787A82"/>
    <w:rsid w:val="00794AFD"/>
    <w:rsid w:val="007A111B"/>
    <w:rsid w:val="007A362A"/>
    <w:rsid w:val="007B14B0"/>
    <w:rsid w:val="007B2B7A"/>
    <w:rsid w:val="007B3716"/>
    <w:rsid w:val="007B3FFD"/>
    <w:rsid w:val="007B49F1"/>
    <w:rsid w:val="007B50DC"/>
    <w:rsid w:val="007B6D55"/>
    <w:rsid w:val="007C148B"/>
    <w:rsid w:val="007C1C50"/>
    <w:rsid w:val="007C21EE"/>
    <w:rsid w:val="007C396C"/>
    <w:rsid w:val="007C6652"/>
    <w:rsid w:val="007E23D1"/>
    <w:rsid w:val="007E761B"/>
    <w:rsid w:val="007F0A83"/>
    <w:rsid w:val="007F0FCF"/>
    <w:rsid w:val="007F15B4"/>
    <w:rsid w:val="007F28C2"/>
    <w:rsid w:val="007F727E"/>
    <w:rsid w:val="007F7D35"/>
    <w:rsid w:val="008019EB"/>
    <w:rsid w:val="00810B4D"/>
    <w:rsid w:val="00813C45"/>
    <w:rsid w:val="00815C5F"/>
    <w:rsid w:val="00815FA1"/>
    <w:rsid w:val="00820B35"/>
    <w:rsid w:val="00822901"/>
    <w:rsid w:val="00823260"/>
    <w:rsid w:val="00827DEB"/>
    <w:rsid w:val="0083110C"/>
    <w:rsid w:val="00835ED5"/>
    <w:rsid w:val="00836E1F"/>
    <w:rsid w:val="00836EF5"/>
    <w:rsid w:val="00840357"/>
    <w:rsid w:val="00840609"/>
    <w:rsid w:val="008409EE"/>
    <w:rsid w:val="00847338"/>
    <w:rsid w:val="008529AA"/>
    <w:rsid w:val="008570BC"/>
    <w:rsid w:val="008615C0"/>
    <w:rsid w:val="00863730"/>
    <w:rsid w:val="00870F82"/>
    <w:rsid w:val="00873425"/>
    <w:rsid w:val="00873D4C"/>
    <w:rsid w:val="00874235"/>
    <w:rsid w:val="00881510"/>
    <w:rsid w:val="008819C1"/>
    <w:rsid w:val="00881ECC"/>
    <w:rsid w:val="0088388C"/>
    <w:rsid w:val="008856AD"/>
    <w:rsid w:val="008871DD"/>
    <w:rsid w:val="00887773"/>
    <w:rsid w:val="00887D88"/>
    <w:rsid w:val="00890A45"/>
    <w:rsid w:val="00890B36"/>
    <w:rsid w:val="0089222B"/>
    <w:rsid w:val="00893E27"/>
    <w:rsid w:val="0089474E"/>
    <w:rsid w:val="008A2517"/>
    <w:rsid w:val="008C3D9D"/>
    <w:rsid w:val="008C53D5"/>
    <w:rsid w:val="008C5FE1"/>
    <w:rsid w:val="008C723C"/>
    <w:rsid w:val="008D174A"/>
    <w:rsid w:val="008D190D"/>
    <w:rsid w:val="008E03E9"/>
    <w:rsid w:val="008E13DA"/>
    <w:rsid w:val="008E3ED9"/>
    <w:rsid w:val="008E45FD"/>
    <w:rsid w:val="008F7053"/>
    <w:rsid w:val="008F7ECF"/>
    <w:rsid w:val="00903F2C"/>
    <w:rsid w:val="0090439D"/>
    <w:rsid w:val="009048D4"/>
    <w:rsid w:val="00910766"/>
    <w:rsid w:val="00910E00"/>
    <w:rsid w:val="009136CB"/>
    <w:rsid w:val="00915067"/>
    <w:rsid w:val="0091646B"/>
    <w:rsid w:val="00917B17"/>
    <w:rsid w:val="00917BE2"/>
    <w:rsid w:val="009204CE"/>
    <w:rsid w:val="00924E75"/>
    <w:rsid w:val="00931F56"/>
    <w:rsid w:val="00932533"/>
    <w:rsid w:val="00941B27"/>
    <w:rsid w:val="00942E52"/>
    <w:rsid w:val="00944393"/>
    <w:rsid w:val="00944FB7"/>
    <w:rsid w:val="00946741"/>
    <w:rsid w:val="009560C6"/>
    <w:rsid w:val="00956C6B"/>
    <w:rsid w:val="00956D69"/>
    <w:rsid w:val="00962014"/>
    <w:rsid w:val="00962C21"/>
    <w:rsid w:val="00964DD4"/>
    <w:rsid w:val="00965CF7"/>
    <w:rsid w:val="009739CC"/>
    <w:rsid w:val="009826C0"/>
    <w:rsid w:val="00982DCA"/>
    <w:rsid w:val="0098405D"/>
    <w:rsid w:val="00987D25"/>
    <w:rsid w:val="009940E6"/>
    <w:rsid w:val="0099467B"/>
    <w:rsid w:val="0099626F"/>
    <w:rsid w:val="00996BCC"/>
    <w:rsid w:val="009A6F34"/>
    <w:rsid w:val="009A794E"/>
    <w:rsid w:val="009B43D4"/>
    <w:rsid w:val="009B5AC3"/>
    <w:rsid w:val="009B6358"/>
    <w:rsid w:val="009D3AD1"/>
    <w:rsid w:val="009D3EE0"/>
    <w:rsid w:val="009D6C03"/>
    <w:rsid w:val="009E0AE8"/>
    <w:rsid w:val="009E2E78"/>
    <w:rsid w:val="009E389C"/>
    <w:rsid w:val="009E4074"/>
    <w:rsid w:val="009E51B2"/>
    <w:rsid w:val="009E5A73"/>
    <w:rsid w:val="009F3A99"/>
    <w:rsid w:val="009F4977"/>
    <w:rsid w:val="009F553C"/>
    <w:rsid w:val="009F5BC2"/>
    <w:rsid w:val="009F6E16"/>
    <w:rsid w:val="009F6FA9"/>
    <w:rsid w:val="009F7243"/>
    <w:rsid w:val="00A02A58"/>
    <w:rsid w:val="00A05CF8"/>
    <w:rsid w:val="00A0649C"/>
    <w:rsid w:val="00A068DB"/>
    <w:rsid w:val="00A0741E"/>
    <w:rsid w:val="00A07DC0"/>
    <w:rsid w:val="00A11AF2"/>
    <w:rsid w:val="00A1583E"/>
    <w:rsid w:val="00A20823"/>
    <w:rsid w:val="00A2095B"/>
    <w:rsid w:val="00A20CF7"/>
    <w:rsid w:val="00A217CC"/>
    <w:rsid w:val="00A27A6B"/>
    <w:rsid w:val="00A34700"/>
    <w:rsid w:val="00A35840"/>
    <w:rsid w:val="00A364F9"/>
    <w:rsid w:val="00A403BF"/>
    <w:rsid w:val="00A4200C"/>
    <w:rsid w:val="00A4344B"/>
    <w:rsid w:val="00A472A3"/>
    <w:rsid w:val="00A503B9"/>
    <w:rsid w:val="00A577F1"/>
    <w:rsid w:val="00A67E75"/>
    <w:rsid w:val="00A717FD"/>
    <w:rsid w:val="00A77699"/>
    <w:rsid w:val="00A80216"/>
    <w:rsid w:val="00A81861"/>
    <w:rsid w:val="00A81F45"/>
    <w:rsid w:val="00A839A8"/>
    <w:rsid w:val="00A90401"/>
    <w:rsid w:val="00A90655"/>
    <w:rsid w:val="00A91591"/>
    <w:rsid w:val="00A93992"/>
    <w:rsid w:val="00A955F7"/>
    <w:rsid w:val="00A97424"/>
    <w:rsid w:val="00AA2641"/>
    <w:rsid w:val="00AB2B6E"/>
    <w:rsid w:val="00AB3214"/>
    <w:rsid w:val="00AB404D"/>
    <w:rsid w:val="00AB7DE5"/>
    <w:rsid w:val="00AC084A"/>
    <w:rsid w:val="00AC2E54"/>
    <w:rsid w:val="00AC64D7"/>
    <w:rsid w:val="00AC6DFC"/>
    <w:rsid w:val="00AD369E"/>
    <w:rsid w:val="00AD3FB1"/>
    <w:rsid w:val="00AD4077"/>
    <w:rsid w:val="00AD6A55"/>
    <w:rsid w:val="00AD749A"/>
    <w:rsid w:val="00AE520B"/>
    <w:rsid w:val="00AE6552"/>
    <w:rsid w:val="00AE7F48"/>
    <w:rsid w:val="00AF02F8"/>
    <w:rsid w:val="00AF4251"/>
    <w:rsid w:val="00AF5F0C"/>
    <w:rsid w:val="00AF79A2"/>
    <w:rsid w:val="00B0417D"/>
    <w:rsid w:val="00B04BF8"/>
    <w:rsid w:val="00B13541"/>
    <w:rsid w:val="00B16ECF"/>
    <w:rsid w:val="00B20BBF"/>
    <w:rsid w:val="00B236CC"/>
    <w:rsid w:val="00B238D6"/>
    <w:rsid w:val="00B24964"/>
    <w:rsid w:val="00B24D7C"/>
    <w:rsid w:val="00B24FF0"/>
    <w:rsid w:val="00B309E4"/>
    <w:rsid w:val="00B350A7"/>
    <w:rsid w:val="00B35454"/>
    <w:rsid w:val="00B37185"/>
    <w:rsid w:val="00B40C78"/>
    <w:rsid w:val="00B4157A"/>
    <w:rsid w:val="00B44604"/>
    <w:rsid w:val="00B50CC3"/>
    <w:rsid w:val="00B52BAF"/>
    <w:rsid w:val="00B53814"/>
    <w:rsid w:val="00B54622"/>
    <w:rsid w:val="00B553EC"/>
    <w:rsid w:val="00B57C27"/>
    <w:rsid w:val="00B656E6"/>
    <w:rsid w:val="00B7094E"/>
    <w:rsid w:val="00B71E6D"/>
    <w:rsid w:val="00B73F4C"/>
    <w:rsid w:val="00B741FC"/>
    <w:rsid w:val="00B77D24"/>
    <w:rsid w:val="00B77E53"/>
    <w:rsid w:val="00B864CF"/>
    <w:rsid w:val="00B90290"/>
    <w:rsid w:val="00B913D3"/>
    <w:rsid w:val="00B95024"/>
    <w:rsid w:val="00B969BE"/>
    <w:rsid w:val="00BA17EE"/>
    <w:rsid w:val="00BA3F8D"/>
    <w:rsid w:val="00BA5C73"/>
    <w:rsid w:val="00BA7D99"/>
    <w:rsid w:val="00BB097D"/>
    <w:rsid w:val="00BB284A"/>
    <w:rsid w:val="00BB62BF"/>
    <w:rsid w:val="00BB680C"/>
    <w:rsid w:val="00BB7A83"/>
    <w:rsid w:val="00BC06AA"/>
    <w:rsid w:val="00BC1E54"/>
    <w:rsid w:val="00BC2A22"/>
    <w:rsid w:val="00BC2B50"/>
    <w:rsid w:val="00BC4830"/>
    <w:rsid w:val="00BD3AE4"/>
    <w:rsid w:val="00BE2D19"/>
    <w:rsid w:val="00BE2DB4"/>
    <w:rsid w:val="00BE3BDC"/>
    <w:rsid w:val="00BE3CFE"/>
    <w:rsid w:val="00BE7886"/>
    <w:rsid w:val="00BF20EA"/>
    <w:rsid w:val="00BF3775"/>
    <w:rsid w:val="00C00E80"/>
    <w:rsid w:val="00C03041"/>
    <w:rsid w:val="00C11ED4"/>
    <w:rsid w:val="00C13B4B"/>
    <w:rsid w:val="00C151BB"/>
    <w:rsid w:val="00C202D5"/>
    <w:rsid w:val="00C242A3"/>
    <w:rsid w:val="00C257BB"/>
    <w:rsid w:val="00C26A25"/>
    <w:rsid w:val="00C30E12"/>
    <w:rsid w:val="00C36505"/>
    <w:rsid w:val="00C37B84"/>
    <w:rsid w:val="00C40A41"/>
    <w:rsid w:val="00C41668"/>
    <w:rsid w:val="00C503D0"/>
    <w:rsid w:val="00C50EE7"/>
    <w:rsid w:val="00C54FB5"/>
    <w:rsid w:val="00C602FA"/>
    <w:rsid w:val="00C6222C"/>
    <w:rsid w:val="00C63167"/>
    <w:rsid w:val="00C6567E"/>
    <w:rsid w:val="00C80414"/>
    <w:rsid w:val="00C80CDB"/>
    <w:rsid w:val="00C83C5E"/>
    <w:rsid w:val="00C852DC"/>
    <w:rsid w:val="00C858DE"/>
    <w:rsid w:val="00C85CFB"/>
    <w:rsid w:val="00C87AD5"/>
    <w:rsid w:val="00C95295"/>
    <w:rsid w:val="00C97983"/>
    <w:rsid w:val="00C97A48"/>
    <w:rsid w:val="00CA3E08"/>
    <w:rsid w:val="00CA472C"/>
    <w:rsid w:val="00CA58C6"/>
    <w:rsid w:val="00CA7355"/>
    <w:rsid w:val="00CA75BF"/>
    <w:rsid w:val="00CB0375"/>
    <w:rsid w:val="00CB1490"/>
    <w:rsid w:val="00CB1883"/>
    <w:rsid w:val="00CB3333"/>
    <w:rsid w:val="00CB3587"/>
    <w:rsid w:val="00CC780F"/>
    <w:rsid w:val="00CD253D"/>
    <w:rsid w:val="00CD2D36"/>
    <w:rsid w:val="00CD7281"/>
    <w:rsid w:val="00CE1983"/>
    <w:rsid w:val="00CE475C"/>
    <w:rsid w:val="00CE47F4"/>
    <w:rsid w:val="00CE761A"/>
    <w:rsid w:val="00CF19E0"/>
    <w:rsid w:val="00CF2AD3"/>
    <w:rsid w:val="00CF7C10"/>
    <w:rsid w:val="00D0618A"/>
    <w:rsid w:val="00D06BF9"/>
    <w:rsid w:val="00D128B3"/>
    <w:rsid w:val="00D1528D"/>
    <w:rsid w:val="00D155D9"/>
    <w:rsid w:val="00D1700D"/>
    <w:rsid w:val="00D17D19"/>
    <w:rsid w:val="00D200D9"/>
    <w:rsid w:val="00D21187"/>
    <w:rsid w:val="00D23949"/>
    <w:rsid w:val="00D266AF"/>
    <w:rsid w:val="00D273AC"/>
    <w:rsid w:val="00D31496"/>
    <w:rsid w:val="00D3218C"/>
    <w:rsid w:val="00D33926"/>
    <w:rsid w:val="00D42FE0"/>
    <w:rsid w:val="00D5018D"/>
    <w:rsid w:val="00D50B14"/>
    <w:rsid w:val="00D50DCF"/>
    <w:rsid w:val="00D57E27"/>
    <w:rsid w:val="00D62AF6"/>
    <w:rsid w:val="00D65E2F"/>
    <w:rsid w:val="00D70BD1"/>
    <w:rsid w:val="00D70F46"/>
    <w:rsid w:val="00D716F3"/>
    <w:rsid w:val="00D732C2"/>
    <w:rsid w:val="00D74E98"/>
    <w:rsid w:val="00D755C1"/>
    <w:rsid w:val="00D762AC"/>
    <w:rsid w:val="00D7777A"/>
    <w:rsid w:val="00D821E7"/>
    <w:rsid w:val="00D83FF6"/>
    <w:rsid w:val="00D86DB7"/>
    <w:rsid w:val="00DA0A13"/>
    <w:rsid w:val="00DA2EB9"/>
    <w:rsid w:val="00DA4AF8"/>
    <w:rsid w:val="00DA5860"/>
    <w:rsid w:val="00DA72E8"/>
    <w:rsid w:val="00DB473A"/>
    <w:rsid w:val="00DB6363"/>
    <w:rsid w:val="00DB6579"/>
    <w:rsid w:val="00DC252E"/>
    <w:rsid w:val="00DC6772"/>
    <w:rsid w:val="00DC7963"/>
    <w:rsid w:val="00DD4A38"/>
    <w:rsid w:val="00DD66E7"/>
    <w:rsid w:val="00DE4F77"/>
    <w:rsid w:val="00DE6426"/>
    <w:rsid w:val="00DE7A34"/>
    <w:rsid w:val="00DF346E"/>
    <w:rsid w:val="00E007CB"/>
    <w:rsid w:val="00E02E7B"/>
    <w:rsid w:val="00E0305B"/>
    <w:rsid w:val="00E049DA"/>
    <w:rsid w:val="00E05C66"/>
    <w:rsid w:val="00E07EAC"/>
    <w:rsid w:val="00E1214F"/>
    <w:rsid w:val="00E13139"/>
    <w:rsid w:val="00E1642F"/>
    <w:rsid w:val="00E16E19"/>
    <w:rsid w:val="00E22604"/>
    <w:rsid w:val="00E238F5"/>
    <w:rsid w:val="00E33EC6"/>
    <w:rsid w:val="00E40219"/>
    <w:rsid w:val="00E41CFF"/>
    <w:rsid w:val="00E4378A"/>
    <w:rsid w:val="00E528BC"/>
    <w:rsid w:val="00E62CEF"/>
    <w:rsid w:val="00E62F95"/>
    <w:rsid w:val="00E66573"/>
    <w:rsid w:val="00E71BA6"/>
    <w:rsid w:val="00E75797"/>
    <w:rsid w:val="00E75848"/>
    <w:rsid w:val="00E76BFF"/>
    <w:rsid w:val="00E77AAD"/>
    <w:rsid w:val="00E819CD"/>
    <w:rsid w:val="00E83BF0"/>
    <w:rsid w:val="00E86FD7"/>
    <w:rsid w:val="00E87D97"/>
    <w:rsid w:val="00E911B7"/>
    <w:rsid w:val="00E92604"/>
    <w:rsid w:val="00E95F3B"/>
    <w:rsid w:val="00E9642F"/>
    <w:rsid w:val="00EA02BF"/>
    <w:rsid w:val="00EA0DEF"/>
    <w:rsid w:val="00EA5A36"/>
    <w:rsid w:val="00EB03A1"/>
    <w:rsid w:val="00EB1B59"/>
    <w:rsid w:val="00EB1D8C"/>
    <w:rsid w:val="00EB22A9"/>
    <w:rsid w:val="00EB618E"/>
    <w:rsid w:val="00EB6CB8"/>
    <w:rsid w:val="00EB770D"/>
    <w:rsid w:val="00EB7D84"/>
    <w:rsid w:val="00EC1E9C"/>
    <w:rsid w:val="00EC2D1A"/>
    <w:rsid w:val="00EC414E"/>
    <w:rsid w:val="00EC5946"/>
    <w:rsid w:val="00ED2A38"/>
    <w:rsid w:val="00ED5121"/>
    <w:rsid w:val="00ED6F56"/>
    <w:rsid w:val="00EE4FA4"/>
    <w:rsid w:val="00EE7B54"/>
    <w:rsid w:val="00EF07B5"/>
    <w:rsid w:val="00F00602"/>
    <w:rsid w:val="00F0304B"/>
    <w:rsid w:val="00F04863"/>
    <w:rsid w:val="00F0554F"/>
    <w:rsid w:val="00F100FE"/>
    <w:rsid w:val="00F160FE"/>
    <w:rsid w:val="00F17C89"/>
    <w:rsid w:val="00F17CBB"/>
    <w:rsid w:val="00F27D7F"/>
    <w:rsid w:val="00F27DE3"/>
    <w:rsid w:val="00F27EC2"/>
    <w:rsid w:val="00F41EDE"/>
    <w:rsid w:val="00F4503B"/>
    <w:rsid w:val="00F51D9F"/>
    <w:rsid w:val="00F553F9"/>
    <w:rsid w:val="00F57CC1"/>
    <w:rsid w:val="00F61752"/>
    <w:rsid w:val="00F61BD4"/>
    <w:rsid w:val="00F63270"/>
    <w:rsid w:val="00F64973"/>
    <w:rsid w:val="00F70569"/>
    <w:rsid w:val="00F715FF"/>
    <w:rsid w:val="00F72648"/>
    <w:rsid w:val="00F73C2B"/>
    <w:rsid w:val="00F759B2"/>
    <w:rsid w:val="00F82BEB"/>
    <w:rsid w:val="00F82C59"/>
    <w:rsid w:val="00F878BF"/>
    <w:rsid w:val="00F90CE0"/>
    <w:rsid w:val="00F94220"/>
    <w:rsid w:val="00FA01DE"/>
    <w:rsid w:val="00FA115E"/>
    <w:rsid w:val="00FA2DA9"/>
    <w:rsid w:val="00FA52E5"/>
    <w:rsid w:val="00FB26ED"/>
    <w:rsid w:val="00FB2E3A"/>
    <w:rsid w:val="00FB3579"/>
    <w:rsid w:val="00FB42F2"/>
    <w:rsid w:val="00FB5DFF"/>
    <w:rsid w:val="00FB73C6"/>
    <w:rsid w:val="00FC4C3E"/>
    <w:rsid w:val="00FD41E3"/>
    <w:rsid w:val="00FD48B1"/>
    <w:rsid w:val="00FD4DFC"/>
    <w:rsid w:val="00FD4EFF"/>
    <w:rsid w:val="00FE1546"/>
    <w:rsid w:val="00FE1E78"/>
    <w:rsid w:val="00FE62D1"/>
    <w:rsid w:val="00FE7C5B"/>
    <w:rsid w:val="00FF2938"/>
    <w:rsid w:val="00FF2F3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1ACFA"/>
  <w15:chartTrackingRefBased/>
  <w15:docId w15:val="{E8DF7091-86E3-47B1-B026-F996976A6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42CDF"/>
  </w:style>
  <w:style w:type="paragraph" w:styleId="berschrift1">
    <w:name w:val="heading 1"/>
    <w:basedOn w:val="Standard"/>
    <w:next w:val="Standard"/>
    <w:link w:val="berschrift1Zchn"/>
    <w:uiPriority w:val="9"/>
    <w:qFormat/>
    <w:rsid w:val="00BE3C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E3C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E3C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E3C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E3CFE"/>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E3CFE"/>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E3CF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E3CF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E3CF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B40E4"/>
    <w:rPr>
      <w:color w:val="0563C1" w:themeColor="hyperlink"/>
      <w:u w:val="single"/>
    </w:rPr>
  </w:style>
  <w:style w:type="character" w:customStyle="1" w:styleId="NichtaufgelsteErwhnung1">
    <w:name w:val="Nicht aufgelöste Erwähnung1"/>
    <w:basedOn w:val="Absatz-Standardschriftart"/>
    <w:uiPriority w:val="99"/>
    <w:semiHidden/>
    <w:unhideWhenUsed/>
    <w:rsid w:val="002B40E4"/>
    <w:rPr>
      <w:color w:val="605E5C"/>
      <w:shd w:val="clear" w:color="auto" w:fill="E1DFDD"/>
    </w:rPr>
  </w:style>
  <w:style w:type="paragraph" w:styleId="Listenabsatz">
    <w:name w:val="List Paragraph"/>
    <w:basedOn w:val="Standard"/>
    <w:uiPriority w:val="34"/>
    <w:qFormat/>
    <w:rsid w:val="00C00E80"/>
    <w:pPr>
      <w:ind w:left="720"/>
      <w:contextualSpacing/>
    </w:pPr>
  </w:style>
  <w:style w:type="paragraph" w:styleId="Sprechblasentext">
    <w:name w:val="Balloon Text"/>
    <w:basedOn w:val="Standard"/>
    <w:link w:val="SprechblasentextZchn"/>
    <w:uiPriority w:val="99"/>
    <w:semiHidden/>
    <w:unhideWhenUsed/>
    <w:rsid w:val="002B21D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B21DB"/>
    <w:rPr>
      <w:rFonts w:ascii="Segoe UI" w:hAnsi="Segoe UI" w:cs="Segoe UI"/>
      <w:sz w:val="18"/>
      <w:szCs w:val="18"/>
    </w:rPr>
  </w:style>
  <w:style w:type="character" w:styleId="Kommentarzeichen">
    <w:name w:val="annotation reference"/>
    <w:basedOn w:val="Absatz-Standardschriftart"/>
    <w:uiPriority w:val="99"/>
    <w:semiHidden/>
    <w:unhideWhenUsed/>
    <w:rsid w:val="00E05C66"/>
    <w:rPr>
      <w:sz w:val="16"/>
      <w:szCs w:val="16"/>
    </w:rPr>
  </w:style>
  <w:style w:type="paragraph" w:styleId="Kommentartext">
    <w:name w:val="annotation text"/>
    <w:basedOn w:val="Standard"/>
    <w:link w:val="KommentartextZchn"/>
    <w:uiPriority w:val="99"/>
    <w:unhideWhenUsed/>
    <w:rsid w:val="00E05C66"/>
    <w:pPr>
      <w:spacing w:line="240" w:lineRule="auto"/>
    </w:pPr>
    <w:rPr>
      <w:sz w:val="20"/>
      <w:szCs w:val="20"/>
    </w:rPr>
  </w:style>
  <w:style w:type="character" w:customStyle="1" w:styleId="KommentartextZchn">
    <w:name w:val="Kommentartext Zchn"/>
    <w:basedOn w:val="Absatz-Standardschriftart"/>
    <w:link w:val="Kommentartext"/>
    <w:uiPriority w:val="99"/>
    <w:rsid w:val="00E05C66"/>
    <w:rPr>
      <w:sz w:val="20"/>
      <w:szCs w:val="20"/>
    </w:rPr>
  </w:style>
  <w:style w:type="paragraph" w:styleId="Kommentarthema">
    <w:name w:val="annotation subject"/>
    <w:basedOn w:val="Kommentartext"/>
    <w:next w:val="Kommentartext"/>
    <w:link w:val="KommentarthemaZchn"/>
    <w:uiPriority w:val="99"/>
    <w:semiHidden/>
    <w:unhideWhenUsed/>
    <w:rsid w:val="00E05C66"/>
    <w:rPr>
      <w:b/>
      <w:bCs/>
    </w:rPr>
  </w:style>
  <w:style w:type="character" w:customStyle="1" w:styleId="KommentarthemaZchn">
    <w:name w:val="Kommentarthema Zchn"/>
    <w:basedOn w:val="KommentartextZchn"/>
    <w:link w:val="Kommentarthema"/>
    <w:uiPriority w:val="99"/>
    <w:semiHidden/>
    <w:rsid w:val="00E05C66"/>
    <w:rPr>
      <w:b/>
      <w:bCs/>
      <w:sz w:val="20"/>
      <w:szCs w:val="20"/>
    </w:rPr>
  </w:style>
  <w:style w:type="character" w:styleId="Platzhaltertext">
    <w:name w:val="Placeholder Text"/>
    <w:basedOn w:val="Absatz-Standardschriftart"/>
    <w:uiPriority w:val="99"/>
    <w:semiHidden/>
    <w:rsid w:val="00BE3CFE"/>
    <w:rPr>
      <w:color w:val="808080"/>
    </w:rPr>
  </w:style>
  <w:style w:type="paragraph" w:customStyle="1" w:styleId="CitaviBibliographyEntry">
    <w:name w:val="Citavi Bibliography Entry"/>
    <w:basedOn w:val="Standard"/>
    <w:link w:val="CitaviBibliographyEntryZchn"/>
    <w:rsid w:val="00BE3CFE"/>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rsid w:val="00BE3CFE"/>
  </w:style>
  <w:style w:type="paragraph" w:customStyle="1" w:styleId="CitaviBibliographyHeading">
    <w:name w:val="Citavi Bibliography Heading"/>
    <w:basedOn w:val="berschrift1"/>
    <w:link w:val="CitaviBibliographyHeadingZchn"/>
    <w:rsid w:val="00BE3CFE"/>
  </w:style>
  <w:style w:type="character" w:customStyle="1" w:styleId="CitaviBibliographyHeadingZchn">
    <w:name w:val="Citavi Bibliography Heading Zchn"/>
    <w:basedOn w:val="Absatz-Standardschriftart"/>
    <w:link w:val="CitaviBibliographyHeading"/>
    <w:rsid w:val="00BE3CFE"/>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BE3CFE"/>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BE3CFE"/>
    <w:pPr>
      <w:outlineLvl w:val="9"/>
    </w:pPr>
    <w:rPr>
      <w:lang w:val="en-US"/>
    </w:rPr>
  </w:style>
  <w:style w:type="character" w:customStyle="1" w:styleId="CitaviBibliographySubheading1Zchn">
    <w:name w:val="Citavi Bibliography Subheading 1 Zchn"/>
    <w:basedOn w:val="Absatz-Standardschriftart"/>
    <w:link w:val="CitaviBibliographySubheading1"/>
    <w:rsid w:val="00BE3CFE"/>
    <w:rPr>
      <w:rFonts w:asciiTheme="majorHAnsi" w:eastAsiaTheme="majorEastAsia" w:hAnsiTheme="majorHAnsi" w:cstheme="majorBidi"/>
      <w:color w:val="2F5496" w:themeColor="accent1" w:themeShade="BF"/>
      <w:sz w:val="26"/>
      <w:szCs w:val="26"/>
      <w:lang w:val="en-US"/>
    </w:rPr>
  </w:style>
  <w:style w:type="character" w:customStyle="1" w:styleId="berschrift2Zchn">
    <w:name w:val="Überschrift 2 Zchn"/>
    <w:basedOn w:val="Absatz-Standardschriftart"/>
    <w:link w:val="berschrift2"/>
    <w:uiPriority w:val="9"/>
    <w:semiHidden/>
    <w:rsid w:val="00BE3CFE"/>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BE3CFE"/>
    <w:pPr>
      <w:outlineLvl w:val="9"/>
    </w:pPr>
    <w:rPr>
      <w:lang w:val="en-US"/>
    </w:rPr>
  </w:style>
  <w:style w:type="character" w:customStyle="1" w:styleId="CitaviBibliographySubheading2Zchn">
    <w:name w:val="Citavi Bibliography Subheading 2 Zchn"/>
    <w:basedOn w:val="Absatz-Standardschriftart"/>
    <w:link w:val="CitaviBibliographySubheading2"/>
    <w:rsid w:val="00BE3CFE"/>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BE3CFE"/>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rsid w:val="00BE3CFE"/>
    <w:pPr>
      <w:outlineLvl w:val="9"/>
    </w:pPr>
    <w:rPr>
      <w:lang w:val="en-US"/>
    </w:rPr>
  </w:style>
  <w:style w:type="character" w:customStyle="1" w:styleId="CitaviBibliographySubheading3Zchn">
    <w:name w:val="Citavi Bibliography Subheading 3 Zchn"/>
    <w:basedOn w:val="Absatz-Standardschriftart"/>
    <w:link w:val="CitaviBibliographySubheading3"/>
    <w:rsid w:val="00BE3CFE"/>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BE3CFE"/>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BE3CFE"/>
    <w:pPr>
      <w:outlineLvl w:val="9"/>
    </w:pPr>
    <w:rPr>
      <w:lang w:val="en-US"/>
    </w:rPr>
  </w:style>
  <w:style w:type="character" w:customStyle="1" w:styleId="CitaviBibliographySubheading4Zchn">
    <w:name w:val="Citavi Bibliography Subheading 4 Zchn"/>
    <w:basedOn w:val="Absatz-Standardschriftart"/>
    <w:link w:val="CitaviBibliographySubheading4"/>
    <w:rsid w:val="00BE3CFE"/>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BE3CFE"/>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BE3CFE"/>
    <w:pPr>
      <w:outlineLvl w:val="9"/>
    </w:pPr>
    <w:rPr>
      <w:lang w:val="en-US"/>
    </w:rPr>
  </w:style>
  <w:style w:type="character" w:customStyle="1" w:styleId="CitaviBibliographySubheading5Zchn">
    <w:name w:val="Citavi Bibliography Subheading 5 Zchn"/>
    <w:basedOn w:val="Absatz-Standardschriftart"/>
    <w:link w:val="CitaviBibliographySubheading5"/>
    <w:rsid w:val="00BE3CFE"/>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BE3CFE"/>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BE3CFE"/>
    <w:pPr>
      <w:outlineLvl w:val="9"/>
    </w:pPr>
    <w:rPr>
      <w:lang w:val="en-US"/>
    </w:rPr>
  </w:style>
  <w:style w:type="character" w:customStyle="1" w:styleId="CitaviBibliographySubheading6Zchn">
    <w:name w:val="Citavi Bibliography Subheading 6 Zchn"/>
    <w:basedOn w:val="Absatz-Standardschriftart"/>
    <w:link w:val="CitaviBibliographySubheading6"/>
    <w:rsid w:val="00BE3CFE"/>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BE3CFE"/>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BE3CFE"/>
    <w:pPr>
      <w:outlineLvl w:val="9"/>
    </w:pPr>
    <w:rPr>
      <w:lang w:val="en-US"/>
    </w:rPr>
  </w:style>
  <w:style w:type="character" w:customStyle="1" w:styleId="CitaviBibliographySubheading7Zchn">
    <w:name w:val="Citavi Bibliography Subheading 7 Zchn"/>
    <w:basedOn w:val="Absatz-Standardschriftart"/>
    <w:link w:val="CitaviBibliographySubheading7"/>
    <w:rsid w:val="00BE3CFE"/>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BE3CF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BE3CFE"/>
    <w:pPr>
      <w:outlineLvl w:val="9"/>
    </w:pPr>
    <w:rPr>
      <w:lang w:val="en-US"/>
    </w:rPr>
  </w:style>
  <w:style w:type="character" w:customStyle="1" w:styleId="CitaviBibliographySubheading8Zchn">
    <w:name w:val="Citavi Bibliography Subheading 8 Zchn"/>
    <w:basedOn w:val="Absatz-Standardschriftart"/>
    <w:link w:val="CitaviBibliographySubheading8"/>
    <w:rsid w:val="00BE3CFE"/>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E3CFE"/>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4739C4"/>
    <w:pPr>
      <w:outlineLvl w:val="9"/>
    </w:pPr>
  </w:style>
  <w:style w:type="paragraph" w:styleId="Literaturverzeichnis">
    <w:name w:val="Bibliography"/>
    <w:basedOn w:val="Standard"/>
    <w:next w:val="Standard"/>
    <w:uiPriority w:val="37"/>
    <w:semiHidden/>
    <w:unhideWhenUsed/>
    <w:rsid w:val="004739C4"/>
  </w:style>
  <w:style w:type="character" w:styleId="Buchtitel">
    <w:name w:val="Book Title"/>
    <w:basedOn w:val="Absatz-Standardschriftart"/>
    <w:uiPriority w:val="33"/>
    <w:qFormat/>
    <w:rsid w:val="004739C4"/>
    <w:rPr>
      <w:b/>
      <w:bCs/>
      <w:i/>
      <w:iCs/>
      <w:spacing w:val="5"/>
    </w:rPr>
  </w:style>
  <w:style w:type="character" w:styleId="IntensiverVerweis">
    <w:name w:val="Intense Reference"/>
    <w:basedOn w:val="Absatz-Standardschriftart"/>
    <w:uiPriority w:val="32"/>
    <w:qFormat/>
    <w:rsid w:val="004739C4"/>
    <w:rPr>
      <w:b/>
      <w:bCs/>
      <w:smallCaps/>
      <w:color w:val="4472C4" w:themeColor="accent1"/>
      <w:spacing w:val="5"/>
    </w:rPr>
  </w:style>
  <w:style w:type="character" w:styleId="SchwacherVerweis">
    <w:name w:val="Subtle Reference"/>
    <w:basedOn w:val="Absatz-Standardschriftart"/>
    <w:uiPriority w:val="31"/>
    <w:qFormat/>
    <w:rsid w:val="004739C4"/>
    <w:rPr>
      <w:smallCaps/>
      <w:color w:val="5A5A5A" w:themeColor="text1" w:themeTint="A5"/>
    </w:rPr>
  </w:style>
  <w:style w:type="character" w:styleId="IntensiveHervorhebung">
    <w:name w:val="Intense Emphasis"/>
    <w:basedOn w:val="Absatz-Standardschriftart"/>
    <w:uiPriority w:val="21"/>
    <w:qFormat/>
    <w:rsid w:val="004739C4"/>
    <w:rPr>
      <w:i/>
      <w:iCs/>
      <w:color w:val="4472C4" w:themeColor="accent1"/>
    </w:rPr>
  </w:style>
  <w:style w:type="character" w:styleId="SchwacheHervorhebung">
    <w:name w:val="Subtle Emphasis"/>
    <w:basedOn w:val="Absatz-Standardschriftart"/>
    <w:uiPriority w:val="19"/>
    <w:qFormat/>
    <w:rsid w:val="004739C4"/>
    <w:rPr>
      <w:i/>
      <w:iCs/>
      <w:color w:val="404040" w:themeColor="text1" w:themeTint="BF"/>
    </w:rPr>
  </w:style>
  <w:style w:type="paragraph" w:styleId="IntensivesZitat">
    <w:name w:val="Intense Quote"/>
    <w:basedOn w:val="Standard"/>
    <w:next w:val="Standard"/>
    <w:link w:val="IntensivesZitatZchn"/>
    <w:uiPriority w:val="30"/>
    <w:qFormat/>
    <w:rsid w:val="004739C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4739C4"/>
    <w:rPr>
      <w:i/>
      <w:iCs/>
      <w:color w:val="4472C4" w:themeColor="accent1"/>
    </w:rPr>
  </w:style>
  <w:style w:type="paragraph" w:styleId="Zitat">
    <w:name w:val="Quote"/>
    <w:basedOn w:val="Standard"/>
    <w:next w:val="Standard"/>
    <w:link w:val="ZitatZchn"/>
    <w:uiPriority w:val="29"/>
    <w:qFormat/>
    <w:rsid w:val="004739C4"/>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739C4"/>
    <w:rPr>
      <w:i/>
      <w:iCs/>
      <w:color w:val="404040" w:themeColor="text1" w:themeTint="BF"/>
    </w:rPr>
  </w:style>
  <w:style w:type="table" w:styleId="MittlereListe1-Akzent1">
    <w:name w:val="Medium List 1 Accent 1"/>
    <w:basedOn w:val="NormaleTabelle"/>
    <w:uiPriority w:val="65"/>
    <w:semiHidden/>
    <w:unhideWhenUsed/>
    <w:rsid w:val="004739C4"/>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4739C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4739C4"/>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4739C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4739C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4739C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4739C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4739C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4739C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4739C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4739C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4739C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4739C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4739C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4739C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4739C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4739C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4739C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4739C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4739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4739C4"/>
    <w:pPr>
      <w:spacing w:after="0" w:line="240" w:lineRule="auto"/>
    </w:pPr>
  </w:style>
  <w:style w:type="character" w:styleId="HTMLVariable">
    <w:name w:val="HTML Variable"/>
    <w:basedOn w:val="Absatz-Standardschriftart"/>
    <w:uiPriority w:val="99"/>
    <w:semiHidden/>
    <w:unhideWhenUsed/>
    <w:rsid w:val="004739C4"/>
    <w:rPr>
      <w:i/>
      <w:iCs/>
    </w:rPr>
  </w:style>
  <w:style w:type="character" w:styleId="HTMLSchreibmaschine">
    <w:name w:val="HTML Typewriter"/>
    <w:basedOn w:val="Absatz-Standardschriftart"/>
    <w:uiPriority w:val="99"/>
    <w:semiHidden/>
    <w:unhideWhenUsed/>
    <w:rsid w:val="004739C4"/>
    <w:rPr>
      <w:rFonts w:ascii="Consolas" w:hAnsi="Consolas"/>
      <w:sz w:val="20"/>
      <w:szCs w:val="20"/>
    </w:rPr>
  </w:style>
  <w:style w:type="character" w:styleId="HTMLBeispiel">
    <w:name w:val="HTML Sample"/>
    <w:basedOn w:val="Absatz-Standardschriftart"/>
    <w:uiPriority w:val="99"/>
    <w:semiHidden/>
    <w:unhideWhenUsed/>
    <w:rsid w:val="004739C4"/>
    <w:rPr>
      <w:rFonts w:ascii="Consolas" w:hAnsi="Consolas"/>
      <w:sz w:val="24"/>
      <w:szCs w:val="24"/>
    </w:rPr>
  </w:style>
  <w:style w:type="paragraph" w:styleId="HTMLVorformatiert">
    <w:name w:val="HTML Preformatted"/>
    <w:basedOn w:val="Standard"/>
    <w:link w:val="HTMLVorformatiertZchn"/>
    <w:uiPriority w:val="99"/>
    <w:semiHidden/>
    <w:unhideWhenUsed/>
    <w:rsid w:val="004739C4"/>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4739C4"/>
    <w:rPr>
      <w:rFonts w:ascii="Consolas" w:hAnsi="Consolas"/>
      <w:sz w:val="20"/>
      <w:szCs w:val="20"/>
    </w:rPr>
  </w:style>
  <w:style w:type="character" w:styleId="HTMLTastatur">
    <w:name w:val="HTML Keyboard"/>
    <w:basedOn w:val="Absatz-Standardschriftart"/>
    <w:uiPriority w:val="99"/>
    <w:semiHidden/>
    <w:unhideWhenUsed/>
    <w:rsid w:val="004739C4"/>
    <w:rPr>
      <w:rFonts w:ascii="Consolas" w:hAnsi="Consolas"/>
      <w:sz w:val="20"/>
      <w:szCs w:val="20"/>
    </w:rPr>
  </w:style>
  <w:style w:type="character" w:styleId="HTMLDefinition">
    <w:name w:val="HTML Definition"/>
    <w:basedOn w:val="Absatz-Standardschriftart"/>
    <w:uiPriority w:val="99"/>
    <w:semiHidden/>
    <w:unhideWhenUsed/>
    <w:rsid w:val="004739C4"/>
    <w:rPr>
      <w:i/>
      <w:iCs/>
    </w:rPr>
  </w:style>
  <w:style w:type="character" w:styleId="HTMLCode">
    <w:name w:val="HTML Code"/>
    <w:basedOn w:val="Absatz-Standardschriftart"/>
    <w:uiPriority w:val="99"/>
    <w:semiHidden/>
    <w:unhideWhenUsed/>
    <w:rsid w:val="004739C4"/>
    <w:rPr>
      <w:rFonts w:ascii="Consolas" w:hAnsi="Consolas"/>
      <w:sz w:val="20"/>
      <w:szCs w:val="20"/>
    </w:rPr>
  </w:style>
  <w:style w:type="character" w:styleId="HTMLZitat">
    <w:name w:val="HTML Cite"/>
    <w:basedOn w:val="Absatz-Standardschriftart"/>
    <w:uiPriority w:val="99"/>
    <w:semiHidden/>
    <w:unhideWhenUsed/>
    <w:rsid w:val="004739C4"/>
    <w:rPr>
      <w:i/>
      <w:iCs/>
    </w:rPr>
  </w:style>
  <w:style w:type="paragraph" w:styleId="HTMLAdresse">
    <w:name w:val="HTML Address"/>
    <w:basedOn w:val="Standard"/>
    <w:link w:val="HTMLAdresseZchn"/>
    <w:uiPriority w:val="99"/>
    <w:semiHidden/>
    <w:unhideWhenUsed/>
    <w:rsid w:val="004739C4"/>
    <w:pPr>
      <w:spacing w:after="0" w:line="240" w:lineRule="auto"/>
    </w:pPr>
    <w:rPr>
      <w:i/>
      <w:iCs/>
    </w:rPr>
  </w:style>
  <w:style w:type="character" w:customStyle="1" w:styleId="HTMLAdresseZchn">
    <w:name w:val="HTML Adresse Zchn"/>
    <w:basedOn w:val="Absatz-Standardschriftart"/>
    <w:link w:val="HTMLAdresse"/>
    <w:uiPriority w:val="99"/>
    <w:semiHidden/>
    <w:rsid w:val="004739C4"/>
    <w:rPr>
      <w:i/>
      <w:iCs/>
    </w:rPr>
  </w:style>
  <w:style w:type="character" w:styleId="HTMLAkronym">
    <w:name w:val="HTML Acronym"/>
    <w:basedOn w:val="Absatz-Standardschriftart"/>
    <w:uiPriority w:val="99"/>
    <w:semiHidden/>
    <w:unhideWhenUsed/>
    <w:rsid w:val="004739C4"/>
  </w:style>
  <w:style w:type="paragraph" w:styleId="StandardWeb">
    <w:name w:val="Normal (Web)"/>
    <w:basedOn w:val="Standard"/>
    <w:uiPriority w:val="99"/>
    <w:semiHidden/>
    <w:unhideWhenUsed/>
    <w:rsid w:val="004739C4"/>
    <w:rPr>
      <w:rFonts w:ascii="Times New Roman" w:hAnsi="Times New Roman" w:cs="Times New Roman"/>
      <w:sz w:val="24"/>
      <w:szCs w:val="24"/>
    </w:rPr>
  </w:style>
  <w:style w:type="paragraph" w:styleId="NurText">
    <w:name w:val="Plain Text"/>
    <w:basedOn w:val="Standard"/>
    <w:link w:val="NurTextZchn"/>
    <w:uiPriority w:val="99"/>
    <w:semiHidden/>
    <w:unhideWhenUsed/>
    <w:rsid w:val="004739C4"/>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4739C4"/>
    <w:rPr>
      <w:rFonts w:ascii="Consolas" w:hAnsi="Consolas"/>
      <w:sz w:val="21"/>
      <w:szCs w:val="21"/>
    </w:rPr>
  </w:style>
  <w:style w:type="paragraph" w:styleId="Dokumentstruktur">
    <w:name w:val="Document Map"/>
    <w:basedOn w:val="Standard"/>
    <w:link w:val="DokumentstrukturZchn"/>
    <w:uiPriority w:val="99"/>
    <w:semiHidden/>
    <w:unhideWhenUsed/>
    <w:rsid w:val="004739C4"/>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4739C4"/>
    <w:rPr>
      <w:rFonts w:ascii="Segoe UI" w:hAnsi="Segoe UI" w:cs="Segoe UI"/>
      <w:sz w:val="16"/>
      <w:szCs w:val="16"/>
    </w:rPr>
  </w:style>
  <w:style w:type="character" w:styleId="Hervorhebung">
    <w:name w:val="Emphasis"/>
    <w:basedOn w:val="Absatz-Standardschriftart"/>
    <w:uiPriority w:val="20"/>
    <w:qFormat/>
    <w:rsid w:val="004739C4"/>
    <w:rPr>
      <w:i/>
      <w:iCs/>
    </w:rPr>
  </w:style>
  <w:style w:type="character" w:styleId="Fett">
    <w:name w:val="Strong"/>
    <w:basedOn w:val="Absatz-Standardschriftart"/>
    <w:uiPriority w:val="22"/>
    <w:qFormat/>
    <w:rsid w:val="004739C4"/>
    <w:rPr>
      <w:b/>
      <w:bCs/>
    </w:rPr>
  </w:style>
  <w:style w:type="character" w:styleId="BesuchterLink">
    <w:name w:val="FollowedHyperlink"/>
    <w:basedOn w:val="Absatz-Standardschriftart"/>
    <w:uiPriority w:val="99"/>
    <w:semiHidden/>
    <w:unhideWhenUsed/>
    <w:rsid w:val="004739C4"/>
    <w:rPr>
      <w:color w:val="954F72" w:themeColor="followedHyperlink"/>
      <w:u w:val="single"/>
    </w:rPr>
  </w:style>
  <w:style w:type="paragraph" w:styleId="Blocktext">
    <w:name w:val="Block Text"/>
    <w:basedOn w:val="Standard"/>
    <w:uiPriority w:val="99"/>
    <w:semiHidden/>
    <w:unhideWhenUsed/>
    <w:rsid w:val="004739C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4739C4"/>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4739C4"/>
    <w:rPr>
      <w:sz w:val="16"/>
      <w:szCs w:val="16"/>
    </w:rPr>
  </w:style>
  <w:style w:type="paragraph" w:styleId="Textkrper-Einzug2">
    <w:name w:val="Body Text Indent 2"/>
    <w:basedOn w:val="Standard"/>
    <w:link w:val="Textkrper-Einzug2Zchn"/>
    <w:uiPriority w:val="99"/>
    <w:semiHidden/>
    <w:unhideWhenUsed/>
    <w:rsid w:val="004739C4"/>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4739C4"/>
  </w:style>
  <w:style w:type="paragraph" w:styleId="Textkrper3">
    <w:name w:val="Body Text 3"/>
    <w:basedOn w:val="Standard"/>
    <w:link w:val="Textkrper3Zchn"/>
    <w:uiPriority w:val="99"/>
    <w:semiHidden/>
    <w:unhideWhenUsed/>
    <w:rsid w:val="004739C4"/>
    <w:pPr>
      <w:spacing w:after="120"/>
    </w:pPr>
    <w:rPr>
      <w:sz w:val="16"/>
      <w:szCs w:val="16"/>
    </w:rPr>
  </w:style>
  <w:style w:type="character" w:customStyle="1" w:styleId="Textkrper3Zchn">
    <w:name w:val="Textkörper 3 Zchn"/>
    <w:basedOn w:val="Absatz-Standardschriftart"/>
    <w:link w:val="Textkrper3"/>
    <w:uiPriority w:val="99"/>
    <w:semiHidden/>
    <w:rsid w:val="004739C4"/>
    <w:rPr>
      <w:sz w:val="16"/>
      <w:szCs w:val="16"/>
    </w:rPr>
  </w:style>
  <w:style w:type="paragraph" w:styleId="Textkrper2">
    <w:name w:val="Body Text 2"/>
    <w:basedOn w:val="Standard"/>
    <w:link w:val="Textkrper2Zchn"/>
    <w:uiPriority w:val="99"/>
    <w:semiHidden/>
    <w:unhideWhenUsed/>
    <w:rsid w:val="004739C4"/>
    <w:pPr>
      <w:spacing w:after="120" w:line="480" w:lineRule="auto"/>
    </w:pPr>
  </w:style>
  <w:style w:type="character" w:customStyle="1" w:styleId="Textkrper2Zchn">
    <w:name w:val="Textkörper 2 Zchn"/>
    <w:basedOn w:val="Absatz-Standardschriftart"/>
    <w:link w:val="Textkrper2"/>
    <w:uiPriority w:val="99"/>
    <w:semiHidden/>
    <w:rsid w:val="004739C4"/>
  </w:style>
  <w:style w:type="paragraph" w:styleId="Fu-Endnotenberschrift">
    <w:name w:val="Note Heading"/>
    <w:basedOn w:val="Standard"/>
    <w:next w:val="Standard"/>
    <w:link w:val="Fu-EndnotenberschriftZchn"/>
    <w:uiPriority w:val="99"/>
    <w:semiHidden/>
    <w:unhideWhenUsed/>
    <w:rsid w:val="004739C4"/>
    <w:pPr>
      <w:spacing w:after="0" w:line="240" w:lineRule="auto"/>
    </w:pPr>
  </w:style>
  <w:style w:type="character" w:customStyle="1" w:styleId="Fu-EndnotenberschriftZchn">
    <w:name w:val="Fuß/-Endnotenüberschrift Zchn"/>
    <w:basedOn w:val="Absatz-Standardschriftart"/>
    <w:link w:val="Fu-Endnotenberschrift"/>
    <w:uiPriority w:val="99"/>
    <w:semiHidden/>
    <w:rsid w:val="004739C4"/>
  </w:style>
  <w:style w:type="paragraph" w:styleId="Textkrper-Zeileneinzug">
    <w:name w:val="Body Text Indent"/>
    <w:basedOn w:val="Standard"/>
    <w:link w:val="Textkrper-ZeileneinzugZchn"/>
    <w:uiPriority w:val="99"/>
    <w:semiHidden/>
    <w:unhideWhenUsed/>
    <w:rsid w:val="004739C4"/>
    <w:pPr>
      <w:spacing w:after="120"/>
      <w:ind w:left="283"/>
    </w:pPr>
  </w:style>
  <w:style w:type="character" w:customStyle="1" w:styleId="Textkrper-ZeileneinzugZchn">
    <w:name w:val="Textkörper-Zeileneinzug Zchn"/>
    <w:basedOn w:val="Absatz-Standardschriftart"/>
    <w:link w:val="Textkrper-Zeileneinzug"/>
    <w:uiPriority w:val="99"/>
    <w:semiHidden/>
    <w:rsid w:val="004739C4"/>
  </w:style>
  <w:style w:type="paragraph" w:styleId="Textkrper-Erstzeileneinzug2">
    <w:name w:val="Body Text First Indent 2"/>
    <w:basedOn w:val="Textkrper-Zeileneinzug"/>
    <w:link w:val="Textkrper-Erstzeileneinzug2Zchn"/>
    <w:uiPriority w:val="99"/>
    <w:semiHidden/>
    <w:unhideWhenUsed/>
    <w:rsid w:val="004739C4"/>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4739C4"/>
  </w:style>
  <w:style w:type="paragraph" w:styleId="Textkrper">
    <w:name w:val="Body Text"/>
    <w:basedOn w:val="Standard"/>
    <w:link w:val="TextkrperZchn"/>
    <w:uiPriority w:val="99"/>
    <w:semiHidden/>
    <w:unhideWhenUsed/>
    <w:rsid w:val="004739C4"/>
    <w:pPr>
      <w:spacing w:after="120"/>
    </w:pPr>
  </w:style>
  <w:style w:type="character" w:customStyle="1" w:styleId="TextkrperZchn">
    <w:name w:val="Textkörper Zchn"/>
    <w:basedOn w:val="Absatz-Standardschriftart"/>
    <w:link w:val="Textkrper"/>
    <w:uiPriority w:val="99"/>
    <w:semiHidden/>
    <w:rsid w:val="004739C4"/>
  </w:style>
  <w:style w:type="paragraph" w:styleId="Textkrper-Erstzeileneinzug">
    <w:name w:val="Body Text First Indent"/>
    <w:basedOn w:val="Textkrper"/>
    <w:link w:val="Textkrper-ErstzeileneinzugZchn"/>
    <w:uiPriority w:val="99"/>
    <w:semiHidden/>
    <w:unhideWhenUsed/>
    <w:rsid w:val="004739C4"/>
    <w:pPr>
      <w:spacing w:after="160"/>
      <w:ind w:firstLine="360"/>
    </w:pPr>
  </w:style>
  <w:style w:type="character" w:customStyle="1" w:styleId="Textkrper-ErstzeileneinzugZchn">
    <w:name w:val="Textkörper-Erstzeileneinzug Zchn"/>
    <w:basedOn w:val="TextkrperZchn"/>
    <w:link w:val="Textkrper-Erstzeileneinzug"/>
    <w:uiPriority w:val="99"/>
    <w:semiHidden/>
    <w:rsid w:val="004739C4"/>
  </w:style>
  <w:style w:type="paragraph" w:styleId="Datum">
    <w:name w:val="Date"/>
    <w:basedOn w:val="Standard"/>
    <w:next w:val="Standard"/>
    <w:link w:val="DatumZchn"/>
    <w:uiPriority w:val="99"/>
    <w:semiHidden/>
    <w:unhideWhenUsed/>
    <w:rsid w:val="004739C4"/>
  </w:style>
  <w:style w:type="character" w:customStyle="1" w:styleId="DatumZchn">
    <w:name w:val="Datum Zchn"/>
    <w:basedOn w:val="Absatz-Standardschriftart"/>
    <w:link w:val="Datum"/>
    <w:uiPriority w:val="99"/>
    <w:semiHidden/>
    <w:rsid w:val="004739C4"/>
  </w:style>
  <w:style w:type="paragraph" w:styleId="Anrede">
    <w:name w:val="Salutation"/>
    <w:basedOn w:val="Standard"/>
    <w:next w:val="Standard"/>
    <w:link w:val="AnredeZchn"/>
    <w:uiPriority w:val="99"/>
    <w:semiHidden/>
    <w:unhideWhenUsed/>
    <w:rsid w:val="004739C4"/>
  </w:style>
  <w:style w:type="character" w:customStyle="1" w:styleId="AnredeZchn">
    <w:name w:val="Anrede Zchn"/>
    <w:basedOn w:val="Absatz-Standardschriftart"/>
    <w:link w:val="Anrede"/>
    <w:uiPriority w:val="99"/>
    <w:semiHidden/>
    <w:rsid w:val="004739C4"/>
  </w:style>
  <w:style w:type="paragraph" w:styleId="Untertitel">
    <w:name w:val="Subtitle"/>
    <w:basedOn w:val="Standard"/>
    <w:next w:val="Standard"/>
    <w:link w:val="UntertitelZchn"/>
    <w:uiPriority w:val="11"/>
    <w:qFormat/>
    <w:rsid w:val="004739C4"/>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4739C4"/>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4739C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4739C4"/>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4739C4"/>
    <w:pPr>
      <w:spacing w:after="120"/>
      <w:ind w:left="1415"/>
      <w:contextualSpacing/>
    </w:pPr>
  </w:style>
  <w:style w:type="paragraph" w:styleId="Listenfortsetzung4">
    <w:name w:val="List Continue 4"/>
    <w:basedOn w:val="Standard"/>
    <w:uiPriority w:val="99"/>
    <w:semiHidden/>
    <w:unhideWhenUsed/>
    <w:rsid w:val="004739C4"/>
    <w:pPr>
      <w:spacing w:after="120"/>
      <w:ind w:left="1132"/>
      <w:contextualSpacing/>
    </w:pPr>
  </w:style>
  <w:style w:type="paragraph" w:styleId="Listenfortsetzung3">
    <w:name w:val="List Continue 3"/>
    <w:basedOn w:val="Standard"/>
    <w:uiPriority w:val="99"/>
    <w:semiHidden/>
    <w:unhideWhenUsed/>
    <w:rsid w:val="004739C4"/>
    <w:pPr>
      <w:spacing w:after="120"/>
      <w:ind w:left="849"/>
      <w:contextualSpacing/>
    </w:pPr>
  </w:style>
  <w:style w:type="paragraph" w:styleId="Listenfortsetzung2">
    <w:name w:val="List Continue 2"/>
    <w:basedOn w:val="Standard"/>
    <w:uiPriority w:val="99"/>
    <w:semiHidden/>
    <w:unhideWhenUsed/>
    <w:rsid w:val="004739C4"/>
    <w:pPr>
      <w:spacing w:after="120"/>
      <w:ind w:left="566"/>
      <w:contextualSpacing/>
    </w:pPr>
  </w:style>
  <w:style w:type="paragraph" w:styleId="Listenfortsetzung">
    <w:name w:val="List Continue"/>
    <w:basedOn w:val="Standard"/>
    <w:uiPriority w:val="99"/>
    <w:semiHidden/>
    <w:unhideWhenUsed/>
    <w:rsid w:val="004739C4"/>
    <w:pPr>
      <w:spacing w:after="120"/>
      <w:ind w:left="283"/>
      <w:contextualSpacing/>
    </w:pPr>
  </w:style>
  <w:style w:type="paragraph" w:styleId="Unterschrift">
    <w:name w:val="Signature"/>
    <w:basedOn w:val="Standard"/>
    <w:link w:val="UnterschriftZchn"/>
    <w:uiPriority w:val="99"/>
    <w:semiHidden/>
    <w:unhideWhenUsed/>
    <w:rsid w:val="004739C4"/>
    <w:pPr>
      <w:spacing w:after="0" w:line="240" w:lineRule="auto"/>
      <w:ind w:left="4252"/>
    </w:pPr>
  </w:style>
  <w:style w:type="character" w:customStyle="1" w:styleId="UnterschriftZchn">
    <w:name w:val="Unterschrift Zchn"/>
    <w:basedOn w:val="Absatz-Standardschriftart"/>
    <w:link w:val="Unterschrift"/>
    <w:uiPriority w:val="99"/>
    <w:semiHidden/>
    <w:rsid w:val="004739C4"/>
  </w:style>
  <w:style w:type="paragraph" w:styleId="Gruformel">
    <w:name w:val="Closing"/>
    <w:basedOn w:val="Standard"/>
    <w:link w:val="GruformelZchn"/>
    <w:uiPriority w:val="99"/>
    <w:semiHidden/>
    <w:unhideWhenUsed/>
    <w:rsid w:val="004739C4"/>
    <w:pPr>
      <w:spacing w:after="0" w:line="240" w:lineRule="auto"/>
      <w:ind w:left="4252"/>
    </w:pPr>
  </w:style>
  <w:style w:type="character" w:customStyle="1" w:styleId="GruformelZchn">
    <w:name w:val="Grußformel Zchn"/>
    <w:basedOn w:val="Absatz-Standardschriftart"/>
    <w:link w:val="Gruformel"/>
    <w:uiPriority w:val="99"/>
    <w:semiHidden/>
    <w:rsid w:val="004739C4"/>
  </w:style>
  <w:style w:type="paragraph" w:styleId="Titel">
    <w:name w:val="Title"/>
    <w:basedOn w:val="Standard"/>
    <w:next w:val="Standard"/>
    <w:link w:val="TitelZchn"/>
    <w:uiPriority w:val="10"/>
    <w:qFormat/>
    <w:rsid w:val="004739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739C4"/>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4739C4"/>
    <w:pPr>
      <w:numPr>
        <w:numId w:val="2"/>
      </w:numPr>
      <w:contextualSpacing/>
    </w:pPr>
  </w:style>
  <w:style w:type="paragraph" w:styleId="Listennummer4">
    <w:name w:val="List Number 4"/>
    <w:basedOn w:val="Standard"/>
    <w:uiPriority w:val="99"/>
    <w:semiHidden/>
    <w:unhideWhenUsed/>
    <w:rsid w:val="004739C4"/>
    <w:pPr>
      <w:numPr>
        <w:numId w:val="3"/>
      </w:numPr>
      <w:contextualSpacing/>
    </w:pPr>
  </w:style>
  <w:style w:type="paragraph" w:styleId="Listennummer3">
    <w:name w:val="List Number 3"/>
    <w:basedOn w:val="Standard"/>
    <w:uiPriority w:val="99"/>
    <w:semiHidden/>
    <w:unhideWhenUsed/>
    <w:rsid w:val="004739C4"/>
    <w:pPr>
      <w:numPr>
        <w:numId w:val="4"/>
      </w:numPr>
      <w:contextualSpacing/>
    </w:pPr>
  </w:style>
  <w:style w:type="paragraph" w:styleId="Listennummer2">
    <w:name w:val="List Number 2"/>
    <w:basedOn w:val="Standard"/>
    <w:uiPriority w:val="99"/>
    <w:semiHidden/>
    <w:unhideWhenUsed/>
    <w:rsid w:val="004739C4"/>
    <w:pPr>
      <w:numPr>
        <w:numId w:val="5"/>
      </w:numPr>
      <w:contextualSpacing/>
    </w:pPr>
  </w:style>
  <w:style w:type="paragraph" w:styleId="Aufzhlungszeichen5">
    <w:name w:val="List Bullet 5"/>
    <w:basedOn w:val="Standard"/>
    <w:uiPriority w:val="99"/>
    <w:semiHidden/>
    <w:unhideWhenUsed/>
    <w:rsid w:val="004739C4"/>
    <w:pPr>
      <w:numPr>
        <w:numId w:val="6"/>
      </w:numPr>
      <w:contextualSpacing/>
    </w:pPr>
  </w:style>
  <w:style w:type="paragraph" w:styleId="Aufzhlungszeichen4">
    <w:name w:val="List Bullet 4"/>
    <w:basedOn w:val="Standard"/>
    <w:uiPriority w:val="99"/>
    <w:semiHidden/>
    <w:unhideWhenUsed/>
    <w:rsid w:val="004739C4"/>
    <w:pPr>
      <w:numPr>
        <w:numId w:val="7"/>
      </w:numPr>
      <w:contextualSpacing/>
    </w:pPr>
  </w:style>
  <w:style w:type="paragraph" w:styleId="Aufzhlungszeichen3">
    <w:name w:val="List Bullet 3"/>
    <w:basedOn w:val="Standard"/>
    <w:uiPriority w:val="99"/>
    <w:semiHidden/>
    <w:unhideWhenUsed/>
    <w:rsid w:val="004739C4"/>
    <w:pPr>
      <w:numPr>
        <w:numId w:val="8"/>
      </w:numPr>
      <w:contextualSpacing/>
    </w:pPr>
  </w:style>
  <w:style w:type="paragraph" w:styleId="Aufzhlungszeichen2">
    <w:name w:val="List Bullet 2"/>
    <w:basedOn w:val="Standard"/>
    <w:uiPriority w:val="99"/>
    <w:semiHidden/>
    <w:unhideWhenUsed/>
    <w:rsid w:val="004739C4"/>
    <w:pPr>
      <w:numPr>
        <w:numId w:val="9"/>
      </w:numPr>
      <w:contextualSpacing/>
    </w:pPr>
  </w:style>
  <w:style w:type="paragraph" w:styleId="Liste5">
    <w:name w:val="List 5"/>
    <w:basedOn w:val="Standard"/>
    <w:uiPriority w:val="99"/>
    <w:semiHidden/>
    <w:unhideWhenUsed/>
    <w:rsid w:val="004739C4"/>
    <w:pPr>
      <w:ind w:left="1415" w:hanging="283"/>
      <w:contextualSpacing/>
    </w:pPr>
  </w:style>
  <w:style w:type="paragraph" w:styleId="Liste4">
    <w:name w:val="List 4"/>
    <w:basedOn w:val="Standard"/>
    <w:uiPriority w:val="99"/>
    <w:semiHidden/>
    <w:unhideWhenUsed/>
    <w:rsid w:val="004739C4"/>
    <w:pPr>
      <w:ind w:left="1132" w:hanging="283"/>
      <w:contextualSpacing/>
    </w:pPr>
  </w:style>
  <w:style w:type="paragraph" w:styleId="Liste3">
    <w:name w:val="List 3"/>
    <w:basedOn w:val="Standard"/>
    <w:uiPriority w:val="99"/>
    <w:semiHidden/>
    <w:unhideWhenUsed/>
    <w:rsid w:val="004739C4"/>
    <w:pPr>
      <w:ind w:left="849" w:hanging="283"/>
      <w:contextualSpacing/>
    </w:pPr>
  </w:style>
  <w:style w:type="paragraph" w:styleId="Liste2">
    <w:name w:val="List 2"/>
    <w:basedOn w:val="Standard"/>
    <w:uiPriority w:val="99"/>
    <w:semiHidden/>
    <w:unhideWhenUsed/>
    <w:rsid w:val="004739C4"/>
    <w:pPr>
      <w:ind w:left="566" w:hanging="283"/>
      <w:contextualSpacing/>
    </w:pPr>
  </w:style>
  <w:style w:type="paragraph" w:styleId="Listennummer">
    <w:name w:val="List Number"/>
    <w:basedOn w:val="Standard"/>
    <w:uiPriority w:val="99"/>
    <w:semiHidden/>
    <w:unhideWhenUsed/>
    <w:rsid w:val="004739C4"/>
    <w:pPr>
      <w:numPr>
        <w:numId w:val="10"/>
      </w:numPr>
      <w:contextualSpacing/>
    </w:pPr>
  </w:style>
  <w:style w:type="paragraph" w:styleId="Aufzhlungszeichen">
    <w:name w:val="List Bullet"/>
    <w:basedOn w:val="Standard"/>
    <w:uiPriority w:val="99"/>
    <w:semiHidden/>
    <w:unhideWhenUsed/>
    <w:rsid w:val="004739C4"/>
    <w:pPr>
      <w:numPr>
        <w:numId w:val="11"/>
      </w:numPr>
      <w:contextualSpacing/>
    </w:pPr>
  </w:style>
  <w:style w:type="paragraph" w:styleId="Liste">
    <w:name w:val="List"/>
    <w:basedOn w:val="Standard"/>
    <w:uiPriority w:val="99"/>
    <w:semiHidden/>
    <w:unhideWhenUsed/>
    <w:rsid w:val="004739C4"/>
    <w:pPr>
      <w:ind w:left="283" w:hanging="283"/>
      <w:contextualSpacing/>
    </w:pPr>
  </w:style>
  <w:style w:type="paragraph" w:styleId="RGV-berschrift">
    <w:name w:val="toa heading"/>
    <w:basedOn w:val="Standard"/>
    <w:next w:val="Standard"/>
    <w:uiPriority w:val="99"/>
    <w:semiHidden/>
    <w:unhideWhenUsed/>
    <w:rsid w:val="004739C4"/>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4739C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4739C4"/>
    <w:rPr>
      <w:rFonts w:ascii="Consolas" w:hAnsi="Consolas"/>
      <w:sz w:val="20"/>
      <w:szCs w:val="20"/>
    </w:rPr>
  </w:style>
  <w:style w:type="paragraph" w:styleId="Rechtsgrundlagenverzeichnis">
    <w:name w:val="table of authorities"/>
    <w:basedOn w:val="Standard"/>
    <w:next w:val="Standard"/>
    <w:uiPriority w:val="99"/>
    <w:semiHidden/>
    <w:unhideWhenUsed/>
    <w:rsid w:val="004739C4"/>
    <w:pPr>
      <w:spacing w:after="0"/>
      <w:ind w:left="220" w:hanging="220"/>
    </w:pPr>
  </w:style>
  <w:style w:type="paragraph" w:styleId="Endnotentext">
    <w:name w:val="endnote text"/>
    <w:basedOn w:val="Standard"/>
    <w:link w:val="EndnotentextZchn"/>
    <w:uiPriority w:val="99"/>
    <w:semiHidden/>
    <w:unhideWhenUsed/>
    <w:rsid w:val="004739C4"/>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739C4"/>
    <w:rPr>
      <w:sz w:val="20"/>
      <w:szCs w:val="20"/>
    </w:rPr>
  </w:style>
  <w:style w:type="character" w:styleId="Endnotenzeichen">
    <w:name w:val="endnote reference"/>
    <w:basedOn w:val="Absatz-Standardschriftart"/>
    <w:uiPriority w:val="99"/>
    <w:semiHidden/>
    <w:unhideWhenUsed/>
    <w:rsid w:val="004739C4"/>
    <w:rPr>
      <w:vertAlign w:val="superscript"/>
    </w:rPr>
  </w:style>
  <w:style w:type="character" w:styleId="Seitenzahl">
    <w:name w:val="page number"/>
    <w:basedOn w:val="Absatz-Standardschriftart"/>
    <w:uiPriority w:val="99"/>
    <w:semiHidden/>
    <w:unhideWhenUsed/>
    <w:rsid w:val="004739C4"/>
  </w:style>
  <w:style w:type="character" w:styleId="Zeilennummer">
    <w:name w:val="line number"/>
    <w:basedOn w:val="Absatz-Standardschriftart"/>
    <w:uiPriority w:val="99"/>
    <w:semiHidden/>
    <w:unhideWhenUsed/>
    <w:rsid w:val="004739C4"/>
  </w:style>
  <w:style w:type="character" w:styleId="Funotenzeichen">
    <w:name w:val="footnote reference"/>
    <w:basedOn w:val="Absatz-Standardschriftart"/>
    <w:uiPriority w:val="99"/>
    <w:semiHidden/>
    <w:unhideWhenUsed/>
    <w:rsid w:val="004739C4"/>
    <w:rPr>
      <w:vertAlign w:val="superscript"/>
    </w:rPr>
  </w:style>
  <w:style w:type="paragraph" w:styleId="Umschlagabsenderadresse">
    <w:name w:val="envelope return"/>
    <w:basedOn w:val="Standard"/>
    <w:uiPriority w:val="99"/>
    <w:semiHidden/>
    <w:unhideWhenUsed/>
    <w:rsid w:val="004739C4"/>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4739C4"/>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4739C4"/>
    <w:pPr>
      <w:spacing w:after="0"/>
    </w:pPr>
  </w:style>
  <w:style w:type="paragraph" w:styleId="Beschriftung">
    <w:name w:val="caption"/>
    <w:basedOn w:val="Standard"/>
    <w:next w:val="Standard"/>
    <w:uiPriority w:val="35"/>
    <w:unhideWhenUsed/>
    <w:qFormat/>
    <w:rsid w:val="004739C4"/>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4739C4"/>
    <w:pPr>
      <w:spacing w:after="0" w:line="240" w:lineRule="auto"/>
      <w:ind w:left="220" w:hanging="220"/>
    </w:pPr>
  </w:style>
  <w:style w:type="paragraph" w:styleId="Indexberschrift">
    <w:name w:val="index heading"/>
    <w:basedOn w:val="Standard"/>
    <w:next w:val="Index1"/>
    <w:uiPriority w:val="99"/>
    <w:semiHidden/>
    <w:unhideWhenUsed/>
    <w:rsid w:val="004739C4"/>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4739C4"/>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4739C4"/>
  </w:style>
  <w:style w:type="paragraph" w:styleId="Kopfzeile">
    <w:name w:val="header"/>
    <w:basedOn w:val="Standard"/>
    <w:link w:val="KopfzeileZchn"/>
    <w:uiPriority w:val="99"/>
    <w:semiHidden/>
    <w:unhideWhenUsed/>
    <w:rsid w:val="004739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4739C4"/>
  </w:style>
  <w:style w:type="paragraph" w:styleId="Funotentext">
    <w:name w:val="footnote text"/>
    <w:basedOn w:val="Standard"/>
    <w:link w:val="FunotentextZchn"/>
    <w:uiPriority w:val="99"/>
    <w:semiHidden/>
    <w:unhideWhenUsed/>
    <w:rsid w:val="004739C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739C4"/>
    <w:rPr>
      <w:sz w:val="20"/>
      <w:szCs w:val="20"/>
    </w:rPr>
  </w:style>
  <w:style w:type="paragraph" w:styleId="Standardeinzug">
    <w:name w:val="Normal Indent"/>
    <w:basedOn w:val="Standard"/>
    <w:uiPriority w:val="99"/>
    <w:semiHidden/>
    <w:unhideWhenUsed/>
    <w:rsid w:val="004739C4"/>
    <w:pPr>
      <w:ind w:left="708"/>
    </w:pPr>
  </w:style>
  <w:style w:type="paragraph" w:styleId="Verzeichnis9">
    <w:name w:val="toc 9"/>
    <w:basedOn w:val="Standard"/>
    <w:next w:val="Standard"/>
    <w:autoRedefine/>
    <w:uiPriority w:val="39"/>
    <w:semiHidden/>
    <w:unhideWhenUsed/>
    <w:rsid w:val="004739C4"/>
    <w:pPr>
      <w:spacing w:after="100"/>
      <w:ind w:left="1760"/>
    </w:pPr>
  </w:style>
  <w:style w:type="paragraph" w:styleId="Verzeichnis8">
    <w:name w:val="toc 8"/>
    <w:basedOn w:val="Standard"/>
    <w:next w:val="Standard"/>
    <w:autoRedefine/>
    <w:uiPriority w:val="39"/>
    <w:semiHidden/>
    <w:unhideWhenUsed/>
    <w:rsid w:val="004739C4"/>
    <w:pPr>
      <w:spacing w:after="100"/>
      <w:ind w:left="1540"/>
    </w:pPr>
  </w:style>
  <w:style w:type="paragraph" w:styleId="Verzeichnis7">
    <w:name w:val="toc 7"/>
    <w:basedOn w:val="Standard"/>
    <w:next w:val="Standard"/>
    <w:autoRedefine/>
    <w:uiPriority w:val="39"/>
    <w:semiHidden/>
    <w:unhideWhenUsed/>
    <w:rsid w:val="004739C4"/>
    <w:pPr>
      <w:spacing w:after="100"/>
      <w:ind w:left="1320"/>
    </w:pPr>
  </w:style>
  <w:style w:type="paragraph" w:styleId="Verzeichnis6">
    <w:name w:val="toc 6"/>
    <w:basedOn w:val="Standard"/>
    <w:next w:val="Standard"/>
    <w:autoRedefine/>
    <w:uiPriority w:val="39"/>
    <w:semiHidden/>
    <w:unhideWhenUsed/>
    <w:rsid w:val="004739C4"/>
    <w:pPr>
      <w:spacing w:after="100"/>
      <w:ind w:left="1100"/>
    </w:pPr>
  </w:style>
  <w:style w:type="paragraph" w:styleId="Verzeichnis5">
    <w:name w:val="toc 5"/>
    <w:basedOn w:val="Standard"/>
    <w:next w:val="Standard"/>
    <w:autoRedefine/>
    <w:uiPriority w:val="39"/>
    <w:semiHidden/>
    <w:unhideWhenUsed/>
    <w:rsid w:val="004739C4"/>
    <w:pPr>
      <w:spacing w:after="100"/>
      <w:ind w:left="880"/>
    </w:pPr>
  </w:style>
  <w:style w:type="paragraph" w:styleId="Verzeichnis4">
    <w:name w:val="toc 4"/>
    <w:basedOn w:val="Standard"/>
    <w:next w:val="Standard"/>
    <w:autoRedefine/>
    <w:uiPriority w:val="39"/>
    <w:semiHidden/>
    <w:unhideWhenUsed/>
    <w:rsid w:val="004739C4"/>
    <w:pPr>
      <w:spacing w:after="100"/>
      <w:ind w:left="660"/>
    </w:pPr>
  </w:style>
  <w:style w:type="paragraph" w:styleId="Verzeichnis3">
    <w:name w:val="toc 3"/>
    <w:basedOn w:val="Standard"/>
    <w:next w:val="Standard"/>
    <w:autoRedefine/>
    <w:uiPriority w:val="39"/>
    <w:semiHidden/>
    <w:unhideWhenUsed/>
    <w:rsid w:val="004739C4"/>
    <w:pPr>
      <w:spacing w:after="100"/>
      <w:ind w:left="440"/>
    </w:pPr>
  </w:style>
  <w:style w:type="paragraph" w:styleId="Verzeichnis2">
    <w:name w:val="toc 2"/>
    <w:basedOn w:val="Standard"/>
    <w:next w:val="Standard"/>
    <w:autoRedefine/>
    <w:uiPriority w:val="39"/>
    <w:semiHidden/>
    <w:unhideWhenUsed/>
    <w:rsid w:val="004739C4"/>
    <w:pPr>
      <w:spacing w:after="100"/>
      <w:ind w:left="220"/>
    </w:pPr>
  </w:style>
  <w:style w:type="paragraph" w:styleId="Verzeichnis1">
    <w:name w:val="toc 1"/>
    <w:basedOn w:val="Standard"/>
    <w:next w:val="Standard"/>
    <w:autoRedefine/>
    <w:uiPriority w:val="39"/>
    <w:semiHidden/>
    <w:unhideWhenUsed/>
    <w:rsid w:val="004739C4"/>
    <w:pPr>
      <w:spacing w:after="100"/>
    </w:pPr>
  </w:style>
  <w:style w:type="paragraph" w:styleId="Index9">
    <w:name w:val="index 9"/>
    <w:basedOn w:val="Standard"/>
    <w:next w:val="Standard"/>
    <w:autoRedefine/>
    <w:uiPriority w:val="99"/>
    <w:semiHidden/>
    <w:unhideWhenUsed/>
    <w:rsid w:val="004739C4"/>
    <w:pPr>
      <w:spacing w:after="0" w:line="240" w:lineRule="auto"/>
      <w:ind w:left="1980" w:hanging="220"/>
    </w:pPr>
  </w:style>
  <w:style w:type="paragraph" w:styleId="Index8">
    <w:name w:val="index 8"/>
    <w:basedOn w:val="Standard"/>
    <w:next w:val="Standard"/>
    <w:autoRedefine/>
    <w:uiPriority w:val="99"/>
    <w:semiHidden/>
    <w:unhideWhenUsed/>
    <w:rsid w:val="004739C4"/>
    <w:pPr>
      <w:spacing w:after="0" w:line="240" w:lineRule="auto"/>
      <w:ind w:left="1760" w:hanging="220"/>
    </w:pPr>
  </w:style>
  <w:style w:type="paragraph" w:styleId="Index7">
    <w:name w:val="index 7"/>
    <w:basedOn w:val="Standard"/>
    <w:next w:val="Standard"/>
    <w:autoRedefine/>
    <w:uiPriority w:val="99"/>
    <w:semiHidden/>
    <w:unhideWhenUsed/>
    <w:rsid w:val="004739C4"/>
    <w:pPr>
      <w:spacing w:after="0" w:line="240" w:lineRule="auto"/>
      <w:ind w:left="1540" w:hanging="220"/>
    </w:pPr>
  </w:style>
  <w:style w:type="paragraph" w:styleId="Index6">
    <w:name w:val="index 6"/>
    <w:basedOn w:val="Standard"/>
    <w:next w:val="Standard"/>
    <w:autoRedefine/>
    <w:uiPriority w:val="99"/>
    <w:semiHidden/>
    <w:unhideWhenUsed/>
    <w:rsid w:val="004739C4"/>
    <w:pPr>
      <w:spacing w:after="0" w:line="240" w:lineRule="auto"/>
      <w:ind w:left="1320" w:hanging="220"/>
    </w:pPr>
  </w:style>
  <w:style w:type="paragraph" w:styleId="Index5">
    <w:name w:val="index 5"/>
    <w:basedOn w:val="Standard"/>
    <w:next w:val="Standard"/>
    <w:autoRedefine/>
    <w:uiPriority w:val="99"/>
    <w:semiHidden/>
    <w:unhideWhenUsed/>
    <w:rsid w:val="004739C4"/>
    <w:pPr>
      <w:spacing w:after="0" w:line="240" w:lineRule="auto"/>
      <w:ind w:left="1100" w:hanging="220"/>
    </w:pPr>
  </w:style>
  <w:style w:type="paragraph" w:styleId="Index4">
    <w:name w:val="index 4"/>
    <w:basedOn w:val="Standard"/>
    <w:next w:val="Standard"/>
    <w:autoRedefine/>
    <w:uiPriority w:val="99"/>
    <w:semiHidden/>
    <w:unhideWhenUsed/>
    <w:rsid w:val="004739C4"/>
    <w:pPr>
      <w:spacing w:after="0" w:line="240" w:lineRule="auto"/>
      <w:ind w:left="880" w:hanging="220"/>
    </w:pPr>
  </w:style>
  <w:style w:type="paragraph" w:styleId="Index3">
    <w:name w:val="index 3"/>
    <w:basedOn w:val="Standard"/>
    <w:next w:val="Standard"/>
    <w:autoRedefine/>
    <w:uiPriority w:val="99"/>
    <w:semiHidden/>
    <w:unhideWhenUsed/>
    <w:rsid w:val="004739C4"/>
    <w:pPr>
      <w:spacing w:after="0" w:line="240" w:lineRule="auto"/>
      <w:ind w:left="660" w:hanging="220"/>
    </w:pPr>
  </w:style>
  <w:style w:type="paragraph" w:styleId="Index2">
    <w:name w:val="index 2"/>
    <w:basedOn w:val="Standard"/>
    <w:next w:val="Standard"/>
    <w:autoRedefine/>
    <w:uiPriority w:val="99"/>
    <w:semiHidden/>
    <w:unhideWhenUsed/>
    <w:rsid w:val="004739C4"/>
    <w:pPr>
      <w:spacing w:after="0" w:line="240" w:lineRule="auto"/>
      <w:ind w:left="440" w:hanging="220"/>
    </w:pPr>
  </w:style>
  <w:style w:type="table" w:styleId="Tabellenraster">
    <w:name w:val="Table Grid"/>
    <w:basedOn w:val="NormaleTabelle"/>
    <w:uiPriority w:val="39"/>
    <w:rsid w:val="00762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ChapterBibliographyHeading">
    <w:name w:val="Citavi Chapter Bibliography Heading"/>
    <w:basedOn w:val="berschrift2"/>
    <w:link w:val="CitaviChapterBibliographyHeadingZchn"/>
    <w:uiPriority w:val="99"/>
    <w:rsid w:val="005A3DDC"/>
  </w:style>
  <w:style w:type="character" w:customStyle="1" w:styleId="CitaviChapterBibliographyHeadingZchn">
    <w:name w:val="Citavi Chapter Bibliography Heading Zchn"/>
    <w:basedOn w:val="Absatz-Standardschriftart"/>
    <w:link w:val="CitaviChapterBibliographyHeading"/>
    <w:uiPriority w:val="99"/>
    <w:rsid w:val="005A3DDC"/>
    <w:rPr>
      <w:rFonts w:asciiTheme="majorHAnsi" w:eastAsiaTheme="majorEastAsia" w:hAnsiTheme="majorHAnsi" w:cstheme="majorBidi"/>
      <w:color w:val="2F5496" w:themeColor="accent1" w:themeShade="BF"/>
      <w:sz w:val="26"/>
      <w:szCs w:val="26"/>
    </w:rPr>
  </w:style>
  <w:style w:type="character" w:customStyle="1" w:styleId="NichtaufgelsteErwhnung2">
    <w:name w:val="Nicht aufgelöste Erwähnung2"/>
    <w:basedOn w:val="Absatz-Standardschriftart"/>
    <w:uiPriority w:val="99"/>
    <w:semiHidden/>
    <w:unhideWhenUsed/>
    <w:rsid w:val="00F73C2B"/>
    <w:rPr>
      <w:color w:val="605E5C"/>
      <w:shd w:val="clear" w:color="auto" w:fill="E1DFDD"/>
    </w:rPr>
  </w:style>
  <w:style w:type="paragraph" w:styleId="berarbeitung">
    <w:name w:val="Revision"/>
    <w:hidden/>
    <w:uiPriority w:val="99"/>
    <w:semiHidden/>
    <w:rsid w:val="006219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607142">
      <w:bodyDiv w:val="1"/>
      <w:marLeft w:val="0"/>
      <w:marRight w:val="0"/>
      <w:marTop w:val="0"/>
      <w:marBottom w:val="0"/>
      <w:divBdr>
        <w:top w:val="none" w:sz="0" w:space="0" w:color="auto"/>
        <w:left w:val="none" w:sz="0" w:space="0" w:color="auto"/>
        <w:bottom w:val="none" w:sz="0" w:space="0" w:color="auto"/>
        <w:right w:val="none" w:sz="0" w:space="0" w:color="auto"/>
      </w:divBdr>
    </w:div>
    <w:div w:id="873154070">
      <w:bodyDiv w:val="1"/>
      <w:marLeft w:val="0"/>
      <w:marRight w:val="0"/>
      <w:marTop w:val="0"/>
      <w:marBottom w:val="0"/>
      <w:divBdr>
        <w:top w:val="none" w:sz="0" w:space="0" w:color="auto"/>
        <w:left w:val="none" w:sz="0" w:space="0" w:color="auto"/>
        <w:bottom w:val="none" w:sz="0" w:space="0" w:color="auto"/>
        <w:right w:val="none" w:sz="0" w:space="0" w:color="auto"/>
      </w:divBdr>
    </w:div>
    <w:div w:id="2034303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04CC41ECE7E6F4ABAB2EDD4EA8DA81D" ma:contentTypeVersion="12" ma:contentTypeDescription="Ein neues Dokument erstellen." ma:contentTypeScope="" ma:versionID="a7c631e8da5a7efc032e0829e23886e7">
  <xsd:schema xmlns:xsd="http://www.w3.org/2001/XMLSchema" xmlns:xs="http://www.w3.org/2001/XMLSchema" xmlns:p="http://schemas.microsoft.com/office/2006/metadata/properties" xmlns:ns3="4ff5d820-61cc-47e6-92e4-742d43009568" xmlns:ns4="148a8307-5f8d-4f32-a814-ab33ea83522e" targetNamespace="http://schemas.microsoft.com/office/2006/metadata/properties" ma:root="true" ma:fieldsID="16f631f22bfa02f1712b2d39cd11ddb4" ns3:_="" ns4:_="">
    <xsd:import namespace="4ff5d820-61cc-47e6-92e4-742d43009568"/>
    <xsd:import namespace="148a8307-5f8d-4f32-a814-ab33ea83522e"/>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f5d820-61cc-47e6-92e4-742d43009568" elementFormDefault="qualified">
    <xsd:import namespace="http://schemas.microsoft.com/office/2006/documentManagement/types"/>
    <xsd:import namespace="http://schemas.microsoft.com/office/infopath/2007/PartnerControls"/>
    <xsd:element name="SharedWithUsers" ma:index="8" nillable="true" ma:displayName="Freigegeben für"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48a8307-5f8d-4f32-a814-ab33ea83522e"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AutoTags" ma:index="12" nillable="true" ma:displayName="MediaServiceAutoTags" ma:description=""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6BD2AE-63C3-4CA2-A2CC-23A72A1E86AA}">
  <ds:schemaRefs>
    <ds:schemaRef ds:uri="http://schemas.microsoft.com/office/2006/documentManagement/types"/>
    <ds:schemaRef ds:uri="http://schemas.microsoft.com/office/infopath/2007/PartnerControls"/>
    <ds:schemaRef ds:uri="148a8307-5f8d-4f32-a814-ab33ea83522e"/>
    <ds:schemaRef ds:uri="http://purl.org/dc/elements/1.1/"/>
    <ds:schemaRef ds:uri="http://schemas.microsoft.com/office/2006/metadata/properties"/>
    <ds:schemaRef ds:uri="4ff5d820-61cc-47e6-92e4-742d43009568"/>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08FE1C5D-D955-46C0-8091-211A206FBB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f5d820-61cc-47e6-92e4-742d43009568"/>
    <ds:schemaRef ds:uri="148a8307-5f8d-4f32-a814-ab33ea8352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7CFF6E-E560-45EE-9E66-9A9933BDDE24}">
  <ds:schemaRefs>
    <ds:schemaRef ds:uri="http://schemas.microsoft.com/sharepoint/v3/contenttype/forms"/>
  </ds:schemaRefs>
</ds:datastoreItem>
</file>

<file path=customXml/itemProps4.xml><?xml version="1.0" encoding="utf-8"?>
<ds:datastoreItem xmlns:ds="http://schemas.openxmlformats.org/officeDocument/2006/customXml" ds:itemID="{7C1CC7B6-46B3-4887-8583-A0C5E184C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51</Words>
  <Characters>5363</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Große</dc:creator>
  <cp:keywords/>
  <dc:description/>
  <cp:lastModifiedBy>Sabine König</cp:lastModifiedBy>
  <cp:revision>4</cp:revision>
  <cp:lastPrinted>2022-04-12T08:30:00Z</cp:lastPrinted>
  <dcterms:created xsi:type="dcterms:W3CDTF">2022-07-28T07:25:00Z</dcterms:created>
  <dcterms:modified xsi:type="dcterms:W3CDTF">2022-08-2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lle</vt:lpwstr>
  </property>
  <property fmtid="{D5CDD505-2E9C-101B-9397-08002B2CF9AE}" pid="3" name="CitaviDocumentProperty_0">
    <vt:lpwstr>a497688b-32bf-4a30-a6ed-cca847fabde3</vt:lpwstr>
  </property>
  <property fmtid="{D5CDD505-2E9C-101B-9397-08002B2CF9AE}" pid="4" name="CitaviDocumentProperty_8">
    <vt:lpwstr>CloudProjectKey=lfa54qbbe2aj3d2thxlhitlh27n24q0saky88niw; ProjectName=alle</vt:lpwstr>
  </property>
  <property fmtid="{D5CDD505-2E9C-101B-9397-08002B2CF9AE}" pid="5" name="ContentTypeId">
    <vt:lpwstr>0x010100304CC41ECE7E6F4ABAB2EDD4EA8DA81D</vt:lpwstr>
  </property>
  <property fmtid="{D5CDD505-2E9C-101B-9397-08002B2CF9AE}" pid="6" name="CitaviDocumentProperty_6">
    <vt:lpwstr>False</vt:lpwstr>
  </property>
  <property fmtid="{D5CDD505-2E9C-101B-9397-08002B2CF9AE}" pid="7" name="CitaviDocumentProperty_1">
    <vt:lpwstr>6.12.0.0</vt:lpwstr>
  </property>
</Properties>
</file>